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03B790" w14:textId="7DC16127" w:rsidR="00AF40BB" w:rsidRPr="00C940CB" w:rsidRDefault="00AF40BB" w:rsidP="00AF40BB">
      <w:pPr>
        <w:jc w:val="left"/>
        <w:rPr>
          <w:rFonts w:ascii="Times New Roman" w:hAnsi="Times New Roman" w:cs="Times New Roman"/>
          <w:sz w:val="24"/>
          <w:szCs w:val="24"/>
        </w:rPr>
      </w:pPr>
      <w:r w:rsidRPr="00C940CB">
        <w:rPr>
          <w:rFonts w:ascii="Times New Roman" w:hAnsi="Times New Roman" w:cs="Times New Roman"/>
          <w:b/>
          <w:sz w:val="24"/>
          <w:szCs w:val="24"/>
        </w:rPr>
        <w:t xml:space="preserve">Supplementary Table S1: </w:t>
      </w:r>
      <w:r w:rsidRPr="00C940CB">
        <w:rPr>
          <w:rFonts w:ascii="Times New Roman" w:hAnsi="Times New Roman" w:cs="Times New Roman"/>
          <w:sz w:val="24"/>
          <w:szCs w:val="24"/>
        </w:rPr>
        <w:t>Average temperature and precipitation for the duration of the study.</w:t>
      </w:r>
      <w:r w:rsidR="008D4C2A">
        <w:rPr>
          <w:rFonts w:ascii="Times New Roman" w:hAnsi="Times New Roman" w:cs="Times New Roman"/>
          <w:sz w:val="24"/>
          <w:szCs w:val="24"/>
        </w:rPr>
        <w:t xml:space="preserve"> Historical average</w:t>
      </w:r>
      <w:r w:rsidR="002B265A">
        <w:rPr>
          <w:rFonts w:ascii="Times New Roman" w:hAnsi="Times New Roman" w:cs="Times New Roman"/>
          <w:sz w:val="24"/>
          <w:szCs w:val="24"/>
        </w:rPr>
        <w:t>s</w:t>
      </w:r>
      <w:r w:rsidR="008D4C2A">
        <w:rPr>
          <w:rFonts w:ascii="Times New Roman" w:hAnsi="Times New Roman" w:cs="Times New Roman"/>
          <w:sz w:val="24"/>
          <w:szCs w:val="24"/>
        </w:rPr>
        <w:t xml:space="preserve"> based on previous </w:t>
      </w:r>
      <w:r w:rsidR="00612A8B">
        <w:rPr>
          <w:rFonts w:ascii="Times New Roman" w:hAnsi="Times New Roman" w:cs="Times New Roman"/>
          <w:sz w:val="24"/>
          <w:szCs w:val="24"/>
        </w:rPr>
        <w:t>30</w:t>
      </w:r>
      <w:r w:rsidR="008D4C2A">
        <w:rPr>
          <w:rFonts w:ascii="Times New Roman" w:hAnsi="Times New Roman" w:cs="Times New Roman"/>
          <w:sz w:val="24"/>
          <w:szCs w:val="24"/>
        </w:rPr>
        <w:t xml:space="preserve"> years</w:t>
      </w:r>
      <w:r w:rsidR="00612A8B">
        <w:rPr>
          <w:rFonts w:ascii="Times New Roman" w:hAnsi="Times New Roman" w:cs="Times New Roman"/>
          <w:sz w:val="24"/>
          <w:szCs w:val="24"/>
        </w:rPr>
        <w:t xml:space="preserve"> from the National Weather Service</w:t>
      </w:r>
      <w:r w:rsidR="008D4C2A">
        <w:rPr>
          <w:rFonts w:ascii="Times New Roman" w:hAnsi="Times New Roman" w:cs="Times New Roman"/>
          <w:sz w:val="24"/>
          <w:szCs w:val="24"/>
        </w:rPr>
        <w:t>.</w:t>
      </w:r>
    </w:p>
    <w:p w14:paraId="17A5DB5E" w14:textId="77777777" w:rsidR="00AF40BB" w:rsidRPr="00265D29" w:rsidRDefault="00AF40BB" w:rsidP="00AF40BB">
      <w:pPr>
        <w:jc w:val="left"/>
        <w:rPr>
          <w:rFonts w:ascii="Times New Roman" w:hAnsi="Times New Roman" w:cs="Times New Roman"/>
        </w:rPr>
      </w:pPr>
    </w:p>
    <w:tbl>
      <w:tblPr>
        <w:tblW w:w="8837" w:type="dxa"/>
        <w:jc w:val="center"/>
        <w:tblLook w:val="04A0" w:firstRow="1" w:lastRow="0" w:firstColumn="1" w:lastColumn="0" w:noHBand="0" w:noVBand="1"/>
      </w:tblPr>
      <w:tblGrid>
        <w:gridCol w:w="1203"/>
        <w:gridCol w:w="1227"/>
        <w:gridCol w:w="1260"/>
        <w:gridCol w:w="1145"/>
        <w:gridCol w:w="222"/>
        <w:gridCol w:w="1260"/>
        <w:gridCol w:w="1260"/>
        <w:gridCol w:w="1260"/>
      </w:tblGrid>
      <w:tr w:rsidR="008D4C2A" w:rsidRPr="00265D29" w14:paraId="6F2F5B53" w14:textId="29A0028F" w:rsidTr="00691697">
        <w:trPr>
          <w:trHeight w:val="300"/>
          <w:jc w:val="center"/>
        </w:trPr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66A3" w14:textId="77777777" w:rsidR="008D4C2A" w:rsidRPr="00265D29" w:rsidRDefault="008D4C2A" w:rsidP="00F304D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356B7" w14:textId="52E92F05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eratur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B0"/>
            </w:r>
            <w:r w:rsidRPr="00265D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C9C0E" w14:textId="181E95BE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EEE14" w14:textId="5021208B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cipitation (mm)</w:t>
            </w:r>
          </w:p>
        </w:tc>
      </w:tr>
      <w:tr w:rsidR="008D4C2A" w:rsidRPr="00265D29" w14:paraId="4507AB74" w14:textId="58507611" w:rsidTr="00E42851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F60A3" w14:textId="77777777" w:rsidR="008D4C2A" w:rsidRPr="00265D29" w:rsidRDefault="008D4C2A" w:rsidP="00F304D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th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B0CD4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6- 201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80306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7-201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8C6EC" w14:textId="16CAEA4D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rical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8C722" w14:textId="46028944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C47E8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6- 201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F6021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7-20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E4D4F" w14:textId="22E09E6F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rical</w:t>
            </w:r>
          </w:p>
        </w:tc>
      </w:tr>
      <w:tr w:rsidR="008D4C2A" w:rsidRPr="00265D29" w14:paraId="4849512E" w14:textId="02788F18" w:rsidTr="00E42851">
        <w:trPr>
          <w:trHeight w:val="300"/>
          <w:jc w:val="center"/>
        </w:trPr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5655" w14:textId="77777777" w:rsidR="008D4C2A" w:rsidRPr="00265D29" w:rsidRDefault="008D4C2A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September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E8DF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A5BA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C8E95" w14:textId="2A0FAC5A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5ADEF" w14:textId="6AD4480A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69BE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81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4F2C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50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63274" w14:textId="062AB669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.5</w:t>
            </w:r>
          </w:p>
        </w:tc>
      </w:tr>
      <w:tr w:rsidR="008D4C2A" w:rsidRPr="00265D29" w14:paraId="1E21F259" w14:textId="7C9A88D2" w:rsidTr="00E42851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37D7" w14:textId="77777777" w:rsidR="008D4C2A" w:rsidRPr="00265D29" w:rsidRDefault="008D4C2A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Octobe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FCB0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ADA7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2FBAC8F" w14:textId="191ED858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4FA9E9C" w14:textId="6456DA25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9054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AF32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6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7FDAB9" w14:textId="1AF313AB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.2</w:t>
            </w:r>
          </w:p>
        </w:tc>
      </w:tr>
      <w:tr w:rsidR="008D4C2A" w:rsidRPr="00265D29" w14:paraId="1E045FD8" w14:textId="76F6BD8D" w:rsidTr="00E42851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0A5D" w14:textId="77777777" w:rsidR="008D4C2A" w:rsidRPr="00265D29" w:rsidRDefault="008D4C2A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ovembe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56F2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4E7D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8E3F580" w14:textId="4FBEE4D2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1C503AD" w14:textId="3C17D21A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DDD6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13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3A5A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12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D2BBF6" w14:textId="7D51B206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0</w:t>
            </w:r>
          </w:p>
        </w:tc>
      </w:tr>
      <w:tr w:rsidR="008D4C2A" w:rsidRPr="00265D29" w14:paraId="4D3B169B" w14:textId="1981C262" w:rsidTr="00E42851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B072" w14:textId="77777777" w:rsidR="008D4C2A" w:rsidRPr="00265D29" w:rsidRDefault="008D4C2A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Decembe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CA1F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-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F6C1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D948935" w14:textId="3B5B5D36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4BB2EBF" w14:textId="5C4E2955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06C3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5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5B94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0AE060" w14:textId="1600DB17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5</w:t>
            </w:r>
          </w:p>
        </w:tc>
      </w:tr>
      <w:tr w:rsidR="008D4C2A" w:rsidRPr="00265D29" w14:paraId="163004B2" w14:textId="164E9440" w:rsidTr="00E42851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09FA" w14:textId="77777777" w:rsidR="008D4C2A" w:rsidRPr="00265D29" w:rsidRDefault="008D4C2A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Januar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BB92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C4B3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E8AFCAA" w14:textId="3197B661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C8D0030" w14:textId="06607C3E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0043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11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E779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39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9A18C4" w14:textId="701CB37F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.6</w:t>
            </w:r>
          </w:p>
        </w:tc>
      </w:tr>
      <w:tr w:rsidR="008D4C2A" w:rsidRPr="00265D29" w14:paraId="79AF14C4" w14:textId="35B4F5EA" w:rsidTr="00E42851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DE54" w14:textId="77777777" w:rsidR="008D4C2A" w:rsidRPr="00265D29" w:rsidRDefault="008D4C2A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Februar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292A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F244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06BC656" w14:textId="22D347B5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E141BE1" w14:textId="750BCAB0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6646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559C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139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4ADC42" w14:textId="6CA390E5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9</w:t>
            </w:r>
          </w:p>
        </w:tc>
      </w:tr>
      <w:tr w:rsidR="008D4C2A" w:rsidRPr="00265D29" w14:paraId="3E60B17B" w14:textId="24F0D068" w:rsidTr="00E42851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8DE7" w14:textId="77777777" w:rsidR="008D4C2A" w:rsidRPr="00265D29" w:rsidRDefault="008D4C2A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Marc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A391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EAE9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50A98E3" w14:textId="70D2BB7F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1AFC297" w14:textId="21A4A996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DB72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10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6DEC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7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77E625" w14:textId="2600D110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.4</w:t>
            </w:r>
          </w:p>
        </w:tc>
      </w:tr>
      <w:tr w:rsidR="008D4C2A" w:rsidRPr="00265D29" w14:paraId="3CC64FE3" w14:textId="23C4F468" w:rsidTr="00E42851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7EBF" w14:textId="77777777" w:rsidR="008D4C2A" w:rsidRPr="00265D29" w:rsidRDefault="008D4C2A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Apri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2EAC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2253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065B6F4" w14:textId="265D2CDF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66C9994" w14:textId="42981B8D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A1EC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108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CECC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7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E100E3" w14:textId="06708BF5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8</w:t>
            </w:r>
          </w:p>
        </w:tc>
      </w:tr>
      <w:tr w:rsidR="008D4C2A" w:rsidRPr="00265D29" w14:paraId="7909D770" w14:textId="33EBECC4" w:rsidTr="00E42851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80E6" w14:textId="77777777" w:rsidR="008D4C2A" w:rsidRPr="00265D29" w:rsidRDefault="008D4C2A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Ma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AB54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A310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5BA8951" w14:textId="41F1AD6D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37565DE" w14:textId="39289A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D34F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17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597C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9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E6EF0B" w14:textId="1C3C3D10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8.3</w:t>
            </w:r>
          </w:p>
        </w:tc>
      </w:tr>
      <w:tr w:rsidR="008D4C2A" w:rsidRPr="00265D29" w14:paraId="6711DBDC" w14:textId="426D8304" w:rsidTr="00E42851">
        <w:trPr>
          <w:trHeight w:val="300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EB63" w14:textId="77777777" w:rsidR="008D4C2A" w:rsidRPr="00265D29" w:rsidRDefault="008D4C2A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Jun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E6A5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0BD4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22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7842EAA" w14:textId="145C5CF9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53F8D38" w14:textId="4032CA35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88F1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13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5919" w14:textId="77777777" w:rsidR="008D4C2A" w:rsidRPr="00265D29" w:rsidRDefault="008D4C2A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15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47FA67" w14:textId="2766C8ED" w:rsidR="008D4C2A" w:rsidRPr="00265D29" w:rsidRDefault="00021912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7.9</w:t>
            </w:r>
          </w:p>
        </w:tc>
      </w:tr>
    </w:tbl>
    <w:p w14:paraId="332C8793" w14:textId="77777777" w:rsidR="00AF40BB" w:rsidRDefault="00AF40BB" w:rsidP="00AF40BB">
      <w:pPr>
        <w:jc w:val="left"/>
        <w:rPr>
          <w:rFonts w:ascii="Times New Roman" w:hAnsi="Times New Roman" w:cs="Times New Roman"/>
          <w:b/>
        </w:rPr>
      </w:pPr>
    </w:p>
    <w:p w14:paraId="4E59E785" w14:textId="77777777" w:rsidR="00AF40BB" w:rsidRDefault="00AF40BB" w:rsidP="00AF40BB">
      <w:pPr>
        <w:jc w:val="left"/>
        <w:rPr>
          <w:rFonts w:ascii="Times New Roman" w:hAnsi="Times New Roman" w:cs="Times New Roman"/>
          <w:b/>
        </w:rPr>
      </w:pPr>
    </w:p>
    <w:p w14:paraId="6A13C057" w14:textId="77777777" w:rsidR="00AF40BB" w:rsidRDefault="00AF40BB" w:rsidP="00AF40BB">
      <w:pPr>
        <w:spacing w:after="160" w:line="259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8C0C7E7" w14:textId="69A0A43E" w:rsidR="00AF40BB" w:rsidRPr="00C940CB" w:rsidRDefault="00AF40BB" w:rsidP="00AF40BB">
      <w:pPr>
        <w:jc w:val="left"/>
        <w:rPr>
          <w:rFonts w:ascii="Times New Roman" w:hAnsi="Times New Roman" w:cs="Times New Roman"/>
          <w:sz w:val="24"/>
          <w:szCs w:val="24"/>
        </w:rPr>
      </w:pPr>
      <w:r w:rsidRPr="00C940CB">
        <w:rPr>
          <w:rFonts w:ascii="Times New Roman" w:hAnsi="Times New Roman" w:cs="Times New Roman"/>
          <w:b/>
          <w:sz w:val="24"/>
          <w:szCs w:val="24"/>
        </w:rPr>
        <w:lastRenderedPageBreak/>
        <w:t>Supplemental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940CB">
        <w:rPr>
          <w:rFonts w:ascii="Times New Roman" w:hAnsi="Times New Roman" w:cs="Times New Roman"/>
          <w:sz w:val="24"/>
          <w:szCs w:val="24"/>
        </w:rPr>
        <w:t>: Mean, standard deviation (</w:t>
      </w:r>
      <w:proofErr w:type="spellStart"/>
      <w:proofErr w:type="gramStart"/>
      <w:r w:rsidRPr="00C940CB">
        <w:rPr>
          <w:rFonts w:ascii="Times New Roman" w:hAnsi="Times New Roman" w:cs="Times New Roman"/>
          <w:sz w:val="24"/>
          <w:szCs w:val="24"/>
        </w:rPr>
        <w:t>sd</w:t>
      </w:r>
      <w:proofErr w:type="spellEnd"/>
      <w:proofErr w:type="gramEnd"/>
      <w:r w:rsidRPr="00C940CB">
        <w:rPr>
          <w:rFonts w:ascii="Times New Roman" w:hAnsi="Times New Roman" w:cs="Times New Roman"/>
          <w:sz w:val="24"/>
          <w:szCs w:val="24"/>
        </w:rPr>
        <w:t>), and range of 14 agronomic traits</w:t>
      </w:r>
      <w:r w:rsidR="0092671F">
        <w:rPr>
          <w:rFonts w:ascii="Times New Roman" w:hAnsi="Times New Roman" w:cs="Times New Roman"/>
          <w:sz w:val="24"/>
          <w:szCs w:val="24"/>
        </w:rPr>
        <w:t xml:space="preserve"> and 7 in tissue nitrogen analysis traits</w:t>
      </w:r>
      <w:r w:rsidRPr="00C940CB">
        <w:rPr>
          <w:rFonts w:ascii="Times New Roman" w:hAnsi="Times New Roman" w:cs="Times New Roman"/>
          <w:sz w:val="24"/>
          <w:szCs w:val="24"/>
        </w:rPr>
        <w:t xml:space="preserve"> in both environments. Heritability (H</w:t>
      </w:r>
      <w:r w:rsidRPr="00C940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940CB">
        <w:rPr>
          <w:rFonts w:ascii="Times New Roman" w:hAnsi="Times New Roman" w:cs="Times New Roman"/>
          <w:sz w:val="24"/>
          <w:szCs w:val="24"/>
        </w:rPr>
        <w:t>) calculated for all 30 genotypes per nitrogen treatment.</w:t>
      </w:r>
    </w:p>
    <w:p w14:paraId="06C1BE91" w14:textId="77777777" w:rsidR="00AF40BB" w:rsidRDefault="00AF40BB" w:rsidP="00AF40BB">
      <w:pPr>
        <w:jc w:val="left"/>
        <w:rPr>
          <w:rFonts w:ascii="Times New Roman" w:hAnsi="Times New Roman" w:cs="Times New Roman"/>
        </w:rPr>
      </w:pPr>
    </w:p>
    <w:tbl>
      <w:tblPr>
        <w:tblW w:w="9730" w:type="dxa"/>
        <w:jc w:val="center"/>
        <w:tblLook w:val="04A0" w:firstRow="1" w:lastRow="0" w:firstColumn="1" w:lastColumn="0" w:noHBand="0" w:noVBand="1"/>
      </w:tblPr>
      <w:tblGrid>
        <w:gridCol w:w="2610"/>
        <w:gridCol w:w="1440"/>
        <w:gridCol w:w="1516"/>
        <w:gridCol w:w="566"/>
        <w:gridCol w:w="1427"/>
        <w:gridCol w:w="1602"/>
        <w:gridCol w:w="569"/>
      </w:tblGrid>
      <w:tr w:rsidR="00AF40BB" w:rsidRPr="00812A5F" w14:paraId="0FF1406C" w14:textId="77777777" w:rsidTr="006F0112">
        <w:trPr>
          <w:trHeight w:val="259"/>
          <w:jc w:val="center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B86564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68752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-N</w:t>
            </w:r>
          </w:p>
        </w:tc>
        <w:tc>
          <w:tcPr>
            <w:tcW w:w="35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520E09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-N</w:t>
            </w:r>
          </w:p>
        </w:tc>
      </w:tr>
      <w:tr w:rsidR="00AF40BB" w:rsidRPr="00812A5F" w14:paraId="4F1D3E7C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54117D9" w14:textId="52C9E000" w:rsidR="00AF40BB" w:rsidRPr="00812A5F" w:rsidRDefault="00AF40BB" w:rsidP="00F304D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it</w:t>
            </w:r>
            <w:r w:rsidR="009267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– All 30 Genotype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3CA48B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± </w:t>
            </w:r>
            <w:proofErr w:type="spellStart"/>
            <w:r w:rsidRPr="0081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A8131A0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56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59ABC2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81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sym w:font="Symbol" w:char="F032"/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01EE2C7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± </w:t>
            </w:r>
            <w:proofErr w:type="spellStart"/>
            <w:r w:rsidRPr="0081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6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BEEDA10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569" w:type="dxa"/>
            <w:vMerge w:val="restart"/>
            <w:tcBorders>
              <w:top w:val="single" w:sz="4" w:space="0" w:color="auto"/>
            </w:tcBorders>
            <w:vAlign w:val="center"/>
          </w:tcPr>
          <w:p w14:paraId="253075A0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81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sym w:font="Symbol" w:char="F032"/>
            </w:r>
          </w:p>
        </w:tc>
      </w:tr>
      <w:tr w:rsidR="00AF40BB" w:rsidRPr="00812A5F" w14:paraId="58A1C8C9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2FF30034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lant Development</w:t>
            </w:r>
          </w:p>
        </w:tc>
        <w:tc>
          <w:tcPr>
            <w:tcW w:w="1440" w:type="dxa"/>
            <w:vMerge/>
            <w:vAlign w:val="center"/>
          </w:tcPr>
          <w:p w14:paraId="185B869C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Merge/>
            <w:shd w:val="clear" w:color="auto" w:fill="auto"/>
            <w:noWrap/>
            <w:vAlign w:val="center"/>
          </w:tcPr>
          <w:p w14:paraId="0A47DF99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right w:val="single" w:sz="4" w:space="0" w:color="auto"/>
            </w:tcBorders>
            <w:vAlign w:val="center"/>
          </w:tcPr>
          <w:p w14:paraId="0259AAA8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/>
            <w:tcBorders>
              <w:left w:val="single" w:sz="4" w:space="0" w:color="auto"/>
            </w:tcBorders>
            <w:vAlign w:val="center"/>
          </w:tcPr>
          <w:p w14:paraId="44F499BE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Merge/>
            <w:shd w:val="clear" w:color="auto" w:fill="auto"/>
            <w:noWrap/>
            <w:vAlign w:val="center"/>
          </w:tcPr>
          <w:p w14:paraId="76BAD607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Merge/>
            <w:vAlign w:val="center"/>
          </w:tcPr>
          <w:p w14:paraId="78B1D0BD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F40BB" w:rsidRPr="00812A5F" w14:paraId="11E134B2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1A0B709" w14:textId="77777777" w:rsidR="00AF40BB" w:rsidRPr="00812A5F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to Heading (HD)</w:t>
            </w:r>
          </w:p>
        </w:tc>
        <w:tc>
          <w:tcPr>
            <w:tcW w:w="1440" w:type="dxa"/>
            <w:vAlign w:val="center"/>
          </w:tcPr>
          <w:p w14:paraId="1D9AC351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± 5.5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543B53E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- 137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218CFBEB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vAlign w:val="center"/>
          </w:tcPr>
          <w:p w14:paraId="38A92B88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130 ± 5.5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4CF7CCFC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- 137</w:t>
            </w:r>
          </w:p>
        </w:tc>
        <w:tc>
          <w:tcPr>
            <w:tcW w:w="569" w:type="dxa"/>
            <w:vAlign w:val="center"/>
          </w:tcPr>
          <w:p w14:paraId="597FAB73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AF40BB" w:rsidRPr="00812A5F" w14:paraId="3662D155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07AF42F2" w14:textId="77777777" w:rsidR="00AF40BB" w:rsidRPr="00812A5F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to Maturity (MD)</w:t>
            </w:r>
          </w:p>
        </w:tc>
        <w:tc>
          <w:tcPr>
            <w:tcW w:w="1440" w:type="dxa"/>
            <w:vAlign w:val="center"/>
          </w:tcPr>
          <w:p w14:paraId="69A7ECD1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 ± 3.53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6A3502E3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 - 175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0EBCAD10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0.55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vAlign w:val="center"/>
          </w:tcPr>
          <w:p w14:paraId="7747F62E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167 ± 3.4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14:paraId="1EBC4BD5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 - 174</w:t>
            </w:r>
          </w:p>
        </w:tc>
        <w:tc>
          <w:tcPr>
            <w:tcW w:w="569" w:type="dxa"/>
            <w:vAlign w:val="center"/>
          </w:tcPr>
          <w:p w14:paraId="38B5ED71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AF40BB" w:rsidRPr="00812A5F" w14:paraId="2CE4D37F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08057616" w14:textId="77777777" w:rsidR="00AF40BB" w:rsidRPr="00812A5F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 at Maturity (g) (MD</w:t>
            </w: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BIO</w:t>
            </w: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548FD30D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02 ± 28.57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2CA0883E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6 - 193.59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2597894B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0.19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vAlign w:val="center"/>
          </w:tcPr>
          <w:p w14:paraId="417AC2C2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87.51 ± 28.07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14:paraId="1D8E7561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9 - 157.49</w:t>
            </w:r>
          </w:p>
        </w:tc>
        <w:tc>
          <w:tcPr>
            <w:tcW w:w="569" w:type="dxa"/>
            <w:vAlign w:val="center"/>
          </w:tcPr>
          <w:p w14:paraId="7D39C91A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AF40BB" w:rsidRPr="00812A5F" w14:paraId="2BB26124" w14:textId="77777777" w:rsidTr="006F0112">
        <w:trPr>
          <w:trHeight w:val="259"/>
          <w:jc w:val="center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27C16" w14:textId="77777777" w:rsidR="00AF40BB" w:rsidRPr="00812A5F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 (cm) (PLH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BAF46BC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1 ± 9.43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3985F9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5 - 112.75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D5559C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0.77</w:t>
            </w:r>
          </w:p>
        </w:tc>
        <w:tc>
          <w:tcPr>
            <w:tcW w:w="142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420555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81.42 ± 9.95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3688B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0 - 104.75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center"/>
          </w:tcPr>
          <w:p w14:paraId="725E6E17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AF40BB" w:rsidRPr="00812A5F" w14:paraId="410DD630" w14:textId="77777777" w:rsidTr="006F0112">
        <w:trPr>
          <w:trHeight w:val="259"/>
          <w:jc w:val="center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45746C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Yield Component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49044FB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B2FA78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3FAAA8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82B970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10BF54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14:paraId="3288B17D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40BB" w:rsidRPr="00812A5F" w14:paraId="247F894D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4ADEB7BE" w14:textId="77777777" w:rsidR="00AF40BB" w:rsidRPr="00812A5F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eld (kg h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(YLD)</w:t>
            </w:r>
          </w:p>
        </w:tc>
        <w:tc>
          <w:tcPr>
            <w:tcW w:w="1440" w:type="dxa"/>
            <w:vAlign w:val="center"/>
          </w:tcPr>
          <w:p w14:paraId="5D3BD8BA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12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 ± 824.04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5BF63634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0F8A528B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0.46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vAlign w:val="center"/>
          </w:tcPr>
          <w:p w14:paraId="488D5651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359 ± 888.4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14:paraId="713547A0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6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569" w:type="dxa"/>
            <w:vAlign w:val="center"/>
          </w:tcPr>
          <w:p w14:paraId="2409BC0A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AF40BB" w:rsidRPr="00812A5F" w14:paraId="7EDBB9BD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4BC31541" w14:textId="77777777" w:rsidR="00AF40BB" w:rsidRPr="009B0296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E (</w:t>
            </w:r>
            <w:r w:rsidRPr="009B0296">
              <w:rPr>
                <w:rFonts w:ascii="Times New Roman" w:hAnsi="Times New Roman" w:cs="Times New Roman"/>
                <w:sz w:val="20"/>
                <w:szCs w:val="20"/>
              </w:rPr>
              <w:t>kg ha</w:t>
            </w:r>
            <w:r w:rsidRPr="009B02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9B0296">
              <w:rPr>
                <w:rFonts w:ascii="Times New Roman" w:hAnsi="Times New Roman" w:cs="Times New Roman"/>
                <w:sz w:val="20"/>
                <w:szCs w:val="20"/>
              </w:rPr>
              <w:t xml:space="preserve"> grain / kg ha</w:t>
            </w:r>
            <w:r w:rsidRPr="009B02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9B0296">
              <w:rPr>
                <w:rFonts w:ascii="Times New Roman" w:hAnsi="Times New Roman" w:cs="Times New Roman"/>
                <w:sz w:val="20"/>
                <w:szCs w:val="20"/>
              </w:rPr>
              <w:t xml:space="preserve"> N supply)</w:t>
            </w:r>
          </w:p>
        </w:tc>
        <w:tc>
          <w:tcPr>
            <w:tcW w:w="1440" w:type="dxa"/>
            <w:vAlign w:val="center"/>
          </w:tcPr>
          <w:p w14:paraId="161346FE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.05 ± 6.70 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7C9732B8" w14:textId="77777777" w:rsidR="00AF40BB" w:rsidRPr="009B0296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3 – 59.05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4F81C2BD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B0296">
              <w:rPr>
                <w:rFonts w:ascii="Times New Roman" w:hAnsi="Times New Roman" w:cs="Times New Roman"/>
                <w:color w:val="000000"/>
                <w:sz w:val="20"/>
              </w:rPr>
              <w:t>0.46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vAlign w:val="center"/>
          </w:tcPr>
          <w:p w14:paraId="4018BD47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B0296">
              <w:rPr>
                <w:rFonts w:ascii="Times New Roman" w:hAnsi="Times New Roman" w:cs="Times New Roman"/>
                <w:color w:val="000000"/>
                <w:sz w:val="20"/>
              </w:rPr>
              <w:t xml:space="preserve">209.92 </w:t>
            </w:r>
            <w:r w:rsidRPr="009B02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6.67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14:paraId="102226DC" w14:textId="77777777" w:rsidR="00AF40BB" w:rsidRPr="009B0296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62 – 305.61</w:t>
            </w:r>
          </w:p>
        </w:tc>
        <w:tc>
          <w:tcPr>
            <w:tcW w:w="569" w:type="dxa"/>
            <w:vAlign w:val="center"/>
          </w:tcPr>
          <w:p w14:paraId="09398624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02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AF40BB" w:rsidRPr="00812A5F" w14:paraId="21716332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4E717D5F" w14:textId="77777777" w:rsidR="00AF40BB" w:rsidRPr="00812A5F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in Number per area (GN)</w:t>
            </w:r>
          </w:p>
        </w:tc>
        <w:tc>
          <w:tcPr>
            <w:tcW w:w="1440" w:type="dxa"/>
            <w:vAlign w:val="center"/>
          </w:tcPr>
          <w:p w14:paraId="72E38D22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12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 ± 317.99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1EAA5993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3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083B1893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0.23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vAlign w:val="center"/>
          </w:tcPr>
          <w:p w14:paraId="5E2A6D68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037 ± 340.94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14:paraId="1CB41CDA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9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569" w:type="dxa"/>
            <w:vAlign w:val="center"/>
          </w:tcPr>
          <w:p w14:paraId="44C3AA84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AF40BB" w:rsidRPr="00812A5F" w14:paraId="2639A0B6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15F73575" w14:textId="77777777" w:rsidR="00AF40BB" w:rsidRPr="00812A5F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Spikes per area (NS)</w:t>
            </w:r>
          </w:p>
        </w:tc>
        <w:tc>
          <w:tcPr>
            <w:tcW w:w="1440" w:type="dxa"/>
            <w:vAlign w:val="center"/>
          </w:tcPr>
          <w:p w14:paraId="47CA7723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± 11.24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3D4944F1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- 100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3EE6B97A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0.48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vAlign w:val="center"/>
          </w:tcPr>
          <w:p w14:paraId="346654B0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50 ± 11.03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14:paraId="54CBB5D5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- 94</w:t>
            </w:r>
          </w:p>
        </w:tc>
        <w:tc>
          <w:tcPr>
            <w:tcW w:w="569" w:type="dxa"/>
            <w:vAlign w:val="center"/>
          </w:tcPr>
          <w:p w14:paraId="260B9AAD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AF40BB" w:rsidRPr="00812A5F" w14:paraId="3D3D2BCF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0BD732FF" w14:textId="77777777" w:rsidR="00AF40BB" w:rsidRPr="00812A5F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nel Weight (mg) (KW)</w:t>
            </w:r>
          </w:p>
        </w:tc>
        <w:tc>
          <w:tcPr>
            <w:tcW w:w="1440" w:type="dxa"/>
            <w:vAlign w:val="center"/>
          </w:tcPr>
          <w:p w14:paraId="59CC220C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± 4.4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07431628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- 46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33B5B04F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0.88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vAlign w:val="center"/>
          </w:tcPr>
          <w:p w14:paraId="5C398DE1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36 ± 3.9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14:paraId="2704E002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- 47</w:t>
            </w:r>
          </w:p>
        </w:tc>
        <w:tc>
          <w:tcPr>
            <w:tcW w:w="569" w:type="dxa"/>
            <w:vAlign w:val="center"/>
          </w:tcPr>
          <w:p w14:paraId="01127C74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AF40BB" w:rsidRPr="00812A5F" w14:paraId="579C14A1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6EC66A7B" w14:textId="77777777" w:rsidR="00AF40BB" w:rsidRPr="00812A5F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 length (cm) (SPL)</w:t>
            </w:r>
          </w:p>
        </w:tc>
        <w:tc>
          <w:tcPr>
            <w:tcW w:w="1440" w:type="dxa"/>
            <w:vAlign w:val="center"/>
          </w:tcPr>
          <w:p w14:paraId="4CEFE486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 ± 0.8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2A1EBBA1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 - 10.5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7810C5E2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0.75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vAlign w:val="center"/>
          </w:tcPr>
          <w:p w14:paraId="36846A5C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7.8 ± 0.7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14:paraId="10F11D9F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 - 10.0</w:t>
            </w:r>
          </w:p>
        </w:tc>
        <w:tc>
          <w:tcPr>
            <w:tcW w:w="569" w:type="dxa"/>
            <w:vAlign w:val="center"/>
          </w:tcPr>
          <w:p w14:paraId="0D0A1A35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AF40BB" w:rsidRPr="00812A5F" w14:paraId="78C98978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19D0593B" w14:textId="77777777" w:rsidR="00AF40BB" w:rsidRPr="00812A5F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nel number per spike (KNS)</w:t>
            </w:r>
          </w:p>
        </w:tc>
        <w:tc>
          <w:tcPr>
            <w:tcW w:w="1440" w:type="dxa"/>
            <w:vAlign w:val="center"/>
          </w:tcPr>
          <w:p w14:paraId="68FBDFC2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± 6.08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21C3FF94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- 49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77308C08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0.52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vAlign w:val="center"/>
          </w:tcPr>
          <w:p w14:paraId="1C7902BF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29 ± 6.18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14:paraId="696B2C55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- 48</w:t>
            </w:r>
          </w:p>
        </w:tc>
        <w:tc>
          <w:tcPr>
            <w:tcW w:w="569" w:type="dxa"/>
            <w:vAlign w:val="center"/>
          </w:tcPr>
          <w:p w14:paraId="4F9095A4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AF40BB" w:rsidRPr="00812A5F" w14:paraId="25377611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66ABB914" w14:textId="77777777" w:rsidR="00AF40BB" w:rsidRPr="00812A5F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nel weight per spike (g) (KWS)</w:t>
            </w:r>
          </w:p>
        </w:tc>
        <w:tc>
          <w:tcPr>
            <w:tcW w:w="1440" w:type="dxa"/>
            <w:vAlign w:val="center"/>
          </w:tcPr>
          <w:p w14:paraId="64E8111A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± 0.2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5E4EE4F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 - 1.66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2A971AB4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0.51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vAlign w:val="center"/>
          </w:tcPr>
          <w:p w14:paraId="01E8223E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0.91 ± 0.1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41765680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 - 1.34</w:t>
            </w:r>
          </w:p>
        </w:tc>
        <w:tc>
          <w:tcPr>
            <w:tcW w:w="569" w:type="dxa"/>
            <w:vAlign w:val="center"/>
          </w:tcPr>
          <w:p w14:paraId="73E14C42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AF40BB" w:rsidRPr="00812A5F" w14:paraId="731A02A5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5BB927D7" w14:textId="77777777" w:rsidR="00AF40BB" w:rsidRPr="00812A5F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uiting efficiency (grains </w:t>
            </w: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</w:rPr>
              <w:t>g</w:t>
            </w: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1</w:t>
            </w: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(FE)</w:t>
            </w:r>
          </w:p>
        </w:tc>
        <w:tc>
          <w:tcPr>
            <w:tcW w:w="1440" w:type="dxa"/>
            <w:vAlign w:val="center"/>
          </w:tcPr>
          <w:p w14:paraId="693A4FC0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± 37.93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7D12611F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- 186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4524E370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0.57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vAlign w:val="center"/>
          </w:tcPr>
          <w:p w14:paraId="33361F39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85 ± 39.56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14:paraId="3E5897E3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- 210</w:t>
            </w:r>
          </w:p>
        </w:tc>
        <w:tc>
          <w:tcPr>
            <w:tcW w:w="569" w:type="dxa"/>
            <w:vAlign w:val="center"/>
          </w:tcPr>
          <w:p w14:paraId="67C7B28F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AF40BB" w:rsidRPr="00812A5F" w14:paraId="5DC3F990" w14:textId="77777777" w:rsidTr="006F0112">
        <w:trPr>
          <w:trHeight w:val="259"/>
          <w:jc w:val="center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E466F5" w14:textId="77777777" w:rsidR="00AF40BB" w:rsidRPr="00812A5F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est index (H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04E97F4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± 0.05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28220B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- 0.55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AEAE86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0.22</w:t>
            </w:r>
          </w:p>
        </w:tc>
        <w:tc>
          <w:tcPr>
            <w:tcW w:w="142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6A432B" w14:textId="77777777" w:rsidR="00AF40BB" w:rsidRPr="00812A5F" w:rsidRDefault="00AF40BB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2A5F">
              <w:rPr>
                <w:rFonts w:ascii="Times New Roman" w:hAnsi="Times New Roman" w:cs="Times New Roman"/>
                <w:color w:val="000000"/>
                <w:sz w:val="20"/>
              </w:rPr>
              <w:t>0.38 ± 0.07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F9619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 - 0.55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center"/>
          </w:tcPr>
          <w:p w14:paraId="504E0FE1" w14:textId="77777777" w:rsidR="00AF40BB" w:rsidRPr="00812A5F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92671F" w:rsidRPr="00812A5F" w14:paraId="09B03250" w14:textId="77777777" w:rsidTr="006F0112">
        <w:trPr>
          <w:trHeight w:val="259"/>
          <w:jc w:val="center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B21947" w14:textId="1F9DA9EA" w:rsidR="0092671F" w:rsidRPr="00812A5F" w:rsidRDefault="0092671F" w:rsidP="0092671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i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– 5 Subset Genotyp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D80B1A7" w14:textId="77777777" w:rsidR="0092671F" w:rsidRPr="00812A5F" w:rsidRDefault="0092671F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2C2CFB" w14:textId="77777777" w:rsidR="0092671F" w:rsidRPr="00812A5F" w:rsidRDefault="0092671F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C686CF" w14:textId="77777777" w:rsidR="0092671F" w:rsidRPr="00812A5F" w:rsidRDefault="0092671F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2E5CB6" w14:textId="77777777" w:rsidR="0092671F" w:rsidRPr="00812A5F" w:rsidRDefault="0092671F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A77DB9" w14:textId="77777777" w:rsidR="0092671F" w:rsidRPr="00812A5F" w:rsidRDefault="0092671F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14:paraId="6A8EF740" w14:textId="77777777" w:rsidR="0092671F" w:rsidRPr="00812A5F" w:rsidRDefault="0092671F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37B8" w:rsidRPr="00812A5F" w14:paraId="7F715D04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2CB5B1AF" w14:textId="0C843663" w:rsidR="004637B8" w:rsidRPr="004637B8" w:rsidRDefault="004637B8" w:rsidP="00E428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itrogen Analysis</w:t>
            </w:r>
          </w:p>
        </w:tc>
        <w:tc>
          <w:tcPr>
            <w:tcW w:w="1440" w:type="dxa"/>
            <w:vAlign w:val="center"/>
          </w:tcPr>
          <w:p w14:paraId="516E5FE3" w14:textId="77777777" w:rsidR="004637B8" w:rsidRPr="00812A5F" w:rsidRDefault="004637B8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12617517" w14:textId="77777777" w:rsidR="004637B8" w:rsidRPr="00812A5F" w:rsidRDefault="004637B8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3FD59CDE" w14:textId="77777777" w:rsidR="004637B8" w:rsidRPr="00812A5F" w:rsidRDefault="004637B8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27" w:type="dxa"/>
            <w:tcBorders>
              <w:left w:val="single" w:sz="4" w:space="0" w:color="auto"/>
            </w:tcBorders>
            <w:vAlign w:val="center"/>
          </w:tcPr>
          <w:p w14:paraId="00EFBC41" w14:textId="77777777" w:rsidR="004637B8" w:rsidRPr="00812A5F" w:rsidRDefault="004637B8" w:rsidP="00F304D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</w:tcPr>
          <w:p w14:paraId="0815C7A8" w14:textId="77777777" w:rsidR="004637B8" w:rsidRPr="00812A5F" w:rsidRDefault="004637B8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vAlign w:val="center"/>
          </w:tcPr>
          <w:p w14:paraId="46993ACB" w14:textId="77777777" w:rsidR="004637B8" w:rsidRPr="00812A5F" w:rsidRDefault="004637B8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37B8" w:rsidRPr="00812A5F" w14:paraId="345D810E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5426A7CA" w14:textId="60B8B642" w:rsidR="004637B8" w:rsidRPr="004637B8" w:rsidRDefault="004637B8" w:rsidP="004637B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ogen concentra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ma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Heading (NCPH) (mg 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69FFDE3A" w14:textId="4D214F43" w:rsidR="004637B8" w:rsidRPr="00812A5F" w:rsidRDefault="004637B8" w:rsidP="004637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6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17FD3BDA" w14:textId="11EAAD96" w:rsidR="004637B8" w:rsidRPr="00812A5F" w:rsidRDefault="004637B8" w:rsidP="004637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 - 2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68EDD96F" w14:textId="3A49C8B0" w:rsidR="004637B8" w:rsidRPr="00812A5F" w:rsidRDefault="004637B8" w:rsidP="004637B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vAlign w:val="center"/>
          </w:tcPr>
          <w:p w14:paraId="07BB5CDB" w14:textId="0BE02F7E" w:rsidR="004637B8" w:rsidRPr="00812A5F" w:rsidRDefault="004637B8" w:rsidP="004637B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 w:rsidRPr="00265D29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  <w:r w:rsidRPr="00265D29">
              <w:rPr>
                <w:rFonts w:ascii="Times New Roman" w:hAnsi="Times New Roman" w:cs="Times New Roman"/>
                <w:color w:val="000000"/>
                <w:sz w:val="20"/>
              </w:rPr>
              <w:t xml:space="preserve">1 ±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2.3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14:paraId="39E5F5C1" w14:textId="328ABA62" w:rsidR="004637B8" w:rsidRPr="00812A5F" w:rsidRDefault="004637B8" w:rsidP="004637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 - 1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9" w:type="dxa"/>
            <w:vAlign w:val="center"/>
          </w:tcPr>
          <w:p w14:paraId="4611CFCB" w14:textId="24D19996" w:rsidR="004637B8" w:rsidRPr="00812A5F" w:rsidRDefault="00E42851" w:rsidP="004637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637B8" w:rsidRPr="00812A5F" w14:paraId="61D5FBAC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328B32BD" w14:textId="04D5D5C9" w:rsidR="004637B8" w:rsidRPr="004637B8" w:rsidRDefault="004637B8" w:rsidP="004637B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ogen concentra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ma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Anthesis (NCPA) (mg 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212656F3" w14:textId="73120AB6" w:rsidR="004637B8" w:rsidRPr="00812A5F" w:rsidRDefault="004637B8" w:rsidP="004637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6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56E27D65" w14:textId="1631E34D" w:rsidR="004637B8" w:rsidRPr="00812A5F" w:rsidRDefault="004637B8" w:rsidP="004637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49F172B8" w14:textId="2A54481E" w:rsidR="004637B8" w:rsidRPr="00812A5F" w:rsidRDefault="004637B8" w:rsidP="004637B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vAlign w:val="center"/>
          </w:tcPr>
          <w:p w14:paraId="4ECACD51" w14:textId="0F1D11A1" w:rsidR="004637B8" w:rsidRPr="00812A5F" w:rsidRDefault="004637B8" w:rsidP="004637B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.8</w:t>
            </w:r>
            <w:r w:rsidRPr="00265D29">
              <w:rPr>
                <w:rFonts w:ascii="Times New Roman" w:hAnsi="Times New Roman" w:cs="Times New Roman"/>
                <w:color w:val="000000"/>
                <w:sz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14:paraId="55337969" w14:textId="693A00AA" w:rsidR="004637B8" w:rsidRPr="00812A5F" w:rsidRDefault="004637B8" w:rsidP="004637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569" w:type="dxa"/>
            <w:vAlign w:val="center"/>
          </w:tcPr>
          <w:p w14:paraId="32C59AF2" w14:textId="17FDD747" w:rsidR="004637B8" w:rsidRPr="00812A5F" w:rsidRDefault="00E42851" w:rsidP="004637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637B8" w:rsidRPr="00812A5F" w14:paraId="3413ACF9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6ACDF2FC" w14:textId="00823A4C" w:rsidR="004637B8" w:rsidRPr="004637B8" w:rsidRDefault="004637B8" w:rsidP="004637B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ogen Concentra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ma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Maturity (NCPM) (mg 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79EF8E80" w14:textId="12E9CC21" w:rsidR="004637B8" w:rsidRPr="00812A5F" w:rsidRDefault="004637B8" w:rsidP="004637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  <w:r w:rsidRPr="0026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763AC67F" w14:textId="2E48C895" w:rsidR="004637B8" w:rsidRPr="00812A5F" w:rsidRDefault="004637B8" w:rsidP="004637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47DDFC09" w14:textId="7AD4EB15" w:rsidR="004637B8" w:rsidRPr="00812A5F" w:rsidRDefault="004637B8" w:rsidP="004637B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vAlign w:val="center"/>
          </w:tcPr>
          <w:p w14:paraId="2A1AAF86" w14:textId="713855EB" w:rsidR="004637B8" w:rsidRPr="00812A5F" w:rsidRDefault="004637B8" w:rsidP="004637B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.5</w:t>
            </w:r>
            <w:r w:rsidRPr="00265D29">
              <w:rPr>
                <w:rFonts w:ascii="Times New Roman" w:hAnsi="Times New Roman" w:cs="Times New Roman"/>
                <w:color w:val="000000"/>
                <w:sz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14:paraId="5CCC81BE" w14:textId="1945023F" w:rsidR="004637B8" w:rsidRPr="00812A5F" w:rsidRDefault="004637B8" w:rsidP="004637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569" w:type="dxa"/>
            <w:vAlign w:val="center"/>
          </w:tcPr>
          <w:p w14:paraId="2C9A3C9A" w14:textId="003872B9" w:rsidR="004637B8" w:rsidRPr="00812A5F" w:rsidRDefault="00E42851" w:rsidP="004637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637B8" w:rsidRPr="00812A5F" w14:paraId="24B369EE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0BD43A39" w14:textId="2C03D8CE" w:rsidR="004637B8" w:rsidRPr="004637B8" w:rsidRDefault="004637B8" w:rsidP="004637B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 concentration of Grains at Maturity (NCGM) (mg 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67CA4ED5" w14:textId="3943D79E" w:rsidR="004637B8" w:rsidRPr="00812A5F" w:rsidRDefault="004637B8" w:rsidP="004637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6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6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573F2F13" w14:textId="7AB399EB" w:rsidR="004637B8" w:rsidRPr="00812A5F" w:rsidRDefault="004637B8" w:rsidP="004637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2DFDC2BF" w14:textId="75F1C47A" w:rsidR="004637B8" w:rsidRPr="00812A5F" w:rsidRDefault="004637B8" w:rsidP="004637B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vAlign w:val="center"/>
          </w:tcPr>
          <w:p w14:paraId="7B24E0DD" w14:textId="0773F7B1" w:rsidR="004637B8" w:rsidRPr="00812A5F" w:rsidRDefault="004637B8" w:rsidP="004637B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6.9</w:t>
            </w:r>
            <w:r w:rsidRPr="00265D29">
              <w:rPr>
                <w:rFonts w:ascii="Times New Roman" w:hAnsi="Times New Roman" w:cs="Times New Roman"/>
                <w:color w:val="000000"/>
                <w:sz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2.1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14:paraId="50D3896D" w14:textId="06F1FBC0" w:rsidR="004637B8" w:rsidRPr="00812A5F" w:rsidRDefault="004637B8" w:rsidP="004637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569" w:type="dxa"/>
            <w:vAlign w:val="center"/>
          </w:tcPr>
          <w:p w14:paraId="5E4C0046" w14:textId="1095D1F7" w:rsidR="004637B8" w:rsidRPr="00812A5F" w:rsidRDefault="00E42851" w:rsidP="004637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79D2" w:rsidRPr="00812A5F" w14:paraId="4BF10789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38CF627B" w14:textId="194F0E67" w:rsidR="00DC79D2" w:rsidRPr="00812A5F" w:rsidRDefault="00DC79D2" w:rsidP="00DC79D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uptake (g </w:t>
            </w:r>
            <w:r w:rsidRPr="00C13FCE">
              <w:rPr>
                <w:rFonts w:ascii="Times New Roman" w:eastAsia="Times New Roman" w:hAnsi="Times New Roman" w:cs="Times New Roman"/>
                <w:color w:val="000000"/>
                <w:sz w:val="20"/>
              </w:rPr>
              <w:t>g</w:t>
            </w:r>
            <w:r w:rsidRPr="00C13FCE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1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0701E2C0" w14:textId="6896EA8C" w:rsidR="00DC79D2" w:rsidRPr="00812A5F" w:rsidRDefault="00DC79D2" w:rsidP="00DC79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± 0.34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6E649FF6" w14:textId="00B0D9A0" w:rsidR="00DC79D2" w:rsidRPr="00812A5F" w:rsidRDefault="00DC79D2" w:rsidP="00DC7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- 2.62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255993C2" w14:textId="3A07114D" w:rsidR="00DC79D2" w:rsidRPr="00812A5F" w:rsidRDefault="00DC79D2" w:rsidP="00DC79D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vAlign w:val="center"/>
          </w:tcPr>
          <w:p w14:paraId="788648D3" w14:textId="06E52CF3" w:rsidR="00DC79D2" w:rsidRPr="00812A5F" w:rsidRDefault="00DC79D2" w:rsidP="00DC79D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5D29">
              <w:rPr>
                <w:rFonts w:ascii="Times New Roman" w:hAnsi="Times New Roman" w:cs="Times New Roman"/>
                <w:color w:val="000000"/>
                <w:sz w:val="20"/>
              </w:rPr>
              <w:t>0.87 ± 0.29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14:paraId="52A4AE34" w14:textId="20FA2C0A" w:rsidR="00DC79D2" w:rsidRPr="00812A5F" w:rsidRDefault="00DC79D2" w:rsidP="00DC7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- 1.53</w:t>
            </w:r>
          </w:p>
        </w:tc>
        <w:tc>
          <w:tcPr>
            <w:tcW w:w="569" w:type="dxa"/>
            <w:vAlign w:val="center"/>
          </w:tcPr>
          <w:p w14:paraId="12BBDBEE" w14:textId="162089A5" w:rsidR="00DC79D2" w:rsidRPr="00812A5F" w:rsidRDefault="00DC79D2" w:rsidP="00DC7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bookmarkStart w:id="0" w:name="_GoBack"/>
            <w:bookmarkEnd w:id="0"/>
          </w:p>
        </w:tc>
      </w:tr>
      <w:tr w:rsidR="00DC79D2" w:rsidRPr="00812A5F" w14:paraId="620D89F8" w14:textId="77777777" w:rsidTr="006F0112">
        <w:trPr>
          <w:trHeight w:val="259"/>
          <w:jc w:val="center"/>
        </w:trPr>
        <w:tc>
          <w:tcPr>
            <w:tcW w:w="2610" w:type="dxa"/>
            <w:shd w:val="clear" w:color="auto" w:fill="auto"/>
            <w:noWrap/>
            <w:vAlign w:val="center"/>
          </w:tcPr>
          <w:p w14:paraId="66B50CE4" w14:textId="4F31ED8D" w:rsidR="00DC79D2" w:rsidRDefault="00DC79D2" w:rsidP="00DC79D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 </w:t>
            </w:r>
            <w:r w:rsidRPr="00C13FCE">
              <w:rPr>
                <w:rFonts w:ascii="Times New Roman" w:eastAsia="Times New Roman" w:hAnsi="Times New Roman" w:cs="Times New Roman"/>
                <w:color w:val="000000"/>
                <w:sz w:val="20"/>
              </w:rPr>
              <w:t>g</w:t>
            </w:r>
            <w:r w:rsidRPr="00C13FCE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1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4ABC70C7" w14:textId="1B997DA8" w:rsidR="00DC79D2" w:rsidRPr="00812A5F" w:rsidRDefault="00DC79D2" w:rsidP="00DC79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3 ± 5.99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3A3F55FD" w14:textId="6A766827" w:rsidR="00DC79D2" w:rsidRPr="00812A5F" w:rsidRDefault="00DC79D2" w:rsidP="00DC7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0 - 45.72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vAlign w:val="center"/>
          </w:tcPr>
          <w:p w14:paraId="2AD2A0A1" w14:textId="6A5F14FF" w:rsidR="00DC79D2" w:rsidRPr="00812A5F" w:rsidRDefault="00DC79D2" w:rsidP="00DC79D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27" w:type="dxa"/>
            <w:tcBorders>
              <w:left w:val="single" w:sz="4" w:space="0" w:color="auto"/>
            </w:tcBorders>
            <w:vAlign w:val="center"/>
          </w:tcPr>
          <w:p w14:paraId="6D691288" w14:textId="3878333B" w:rsidR="00DC79D2" w:rsidRPr="00812A5F" w:rsidRDefault="00DC79D2" w:rsidP="00DC79D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65D29">
              <w:rPr>
                <w:rFonts w:ascii="Times New Roman" w:hAnsi="Times New Roman" w:cs="Times New Roman"/>
                <w:color w:val="000000"/>
                <w:sz w:val="20"/>
              </w:rPr>
              <w:t>39.78 ± 6.14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14:paraId="72F8E7A2" w14:textId="76522FBA" w:rsidR="00DC79D2" w:rsidRPr="00812A5F" w:rsidRDefault="00DC79D2" w:rsidP="00DC7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6 - 51.58</w:t>
            </w:r>
          </w:p>
        </w:tc>
        <w:tc>
          <w:tcPr>
            <w:tcW w:w="569" w:type="dxa"/>
            <w:vAlign w:val="center"/>
          </w:tcPr>
          <w:p w14:paraId="51DB3859" w14:textId="11C15CF8" w:rsidR="00DC79D2" w:rsidRPr="00812A5F" w:rsidRDefault="00DC79D2" w:rsidP="00DC7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79D2" w:rsidRPr="00812A5F" w14:paraId="10729783" w14:textId="77777777" w:rsidTr="006F0112">
        <w:trPr>
          <w:trHeight w:val="259"/>
          <w:jc w:val="center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06CD56" w14:textId="7AFBD1FE" w:rsidR="00DC79D2" w:rsidRDefault="00DC79D2" w:rsidP="00DC79D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I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5004524" w14:textId="5B868881" w:rsidR="00DC79D2" w:rsidRPr="00812A5F" w:rsidRDefault="00DC79D2" w:rsidP="00DC79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5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695B4F" w14:textId="532FA769" w:rsidR="00DC79D2" w:rsidRPr="00812A5F" w:rsidRDefault="00DC79D2" w:rsidP="00DC7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 - 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E0A864" w14:textId="6797103A" w:rsidR="00DC79D2" w:rsidRPr="00812A5F" w:rsidRDefault="00DC79D2" w:rsidP="00DC79D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2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A8AAC3" w14:textId="49FDF5D8" w:rsidR="00DC79D2" w:rsidRPr="00812A5F" w:rsidRDefault="00DC79D2" w:rsidP="00DC79D2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66 ± </w:t>
            </w:r>
            <w:r w:rsidRPr="00265D29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C0204" w14:textId="2ECD424D" w:rsidR="00DC79D2" w:rsidRPr="00812A5F" w:rsidRDefault="00DC79D2" w:rsidP="00DC7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6 - </w:t>
            </w:r>
            <w:r w:rsidRPr="0026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center"/>
          </w:tcPr>
          <w:p w14:paraId="55D611B8" w14:textId="448BFFD0" w:rsidR="00DC79D2" w:rsidRPr="00812A5F" w:rsidRDefault="00DC79D2" w:rsidP="00DC7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281A9B27" w14:textId="77777777" w:rsidR="00AF40BB" w:rsidRDefault="00AF40BB" w:rsidP="00AF40B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A6942E0" w14:textId="77777777" w:rsidR="00AF40BB" w:rsidRDefault="00AF40BB" w:rsidP="00AF40B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166274D" w14:textId="77777777" w:rsidR="00AF40BB" w:rsidRDefault="00AF40BB" w:rsidP="00AF40B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417956B" w14:textId="77777777" w:rsidR="00AF40BB" w:rsidRDefault="00AF40BB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2C6C072" w14:textId="363CF6E1" w:rsidR="00AF40BB" w:rsidRPr="00C940CB" w:rsidRDefault="00AF40BB" w:rsidP="00AF40BB">
      <w:pPr>
        <w:jc w:val="left"/>
        <w:rPr>
          <w:rFonts w:ascii="Times New Roman" w:hAnsi="Times New Roman" w:cs="Times New Roman"/>
          <w:sz w:val="24"/>
          <w:szCs w:val="24"/>
        </w:rPr>
      </w:pPr>
      <w:r w:rsidRPr="00C940CB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C940CB">
        <w:rPr>
          <w:rFonts w:ascii="Times New Roman" w:hAnsi="Times New Roman" w:cs="Times New Roman"/>
          <w:sz w:val="24"/>
          <w:szCs w:val="24"/>
        </w:rPr>
        <w:t xml:space="preserve">: ANOVA for year (Y), nitrogen level (N), genotype (G), and interactions for measured traits. ANOVA performed on all 30 lines except for last 7 traits relating to </w:t>
      </w:r>
      <w:proofErr w:type="spellStart"/>
      <w:r w:rsidRPr="00C940CB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C940CB">
        <w:rPr>
          <w:rFonts w:ascii="Times New Roman" w:hAnsi="Times New Roman" w:cs="Times New Roman"/>
          <w:sz w:val="24"/>
          <w:szCs w:val="24"/>
        </w:rPr>
        <w:t xml:space="preserve"> analysis. Significance: &lt; 0.001 = ***, &lt;0.01 = **, &lt; = 0.05*, and &gt; 0.05 = ns. </w:t>
      </w:r>
    </w:p>
    <w:p w14:paraId="6DD18C09" w14:textId="77777777" w:rsidR="00AF40BB" w:rsidRPr="00265D29" w:rsidRDefault="00AF40BB" w:rsidP="00AF40BB">
      <w:pPr>
        <w:jc w:val="left"/>
        <w:rPr>
          <w:rFonts w:ascii="Times New Roman" w:hAnsi="Times New Roman" w:cs="Times New Roman"/>
        </w:rPr>
      </w:pPr>
    </w:p>
    <w:tbl>
      <w:tblPr>
        <w:tblW w:w="92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90"/>
        <w:gridCol w:w="546"/>
        <w:gridCol w:w="655"/>
        <w:gridCol w:w="786"/>
        <w:gridCol w:w="655"/>
        <w:gridCol w:w="798"/>
        <w:gridCol w:w="810"/>
        <w:gridCol w:w="1260"/>
      </w:tblGrid>
      <w:tr w:rsidR="00AF40BB" w:rsidRPr="00265D29" w14:paraId="7A5DA93F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AF61F12" w14:textId="77777777" w:rsidR="00AF40BB" w:rsidRPr="00265D29" w:rsidRDefault="00AF40BB" w:rsidP="00F304D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– All 30 genotypes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F12BB4B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CA83092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B5C227D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 x N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8A3D9E5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0EB00C9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 x G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89C349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x 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159E11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 x N x G</w:t>
            </w:r>
          </w:p>
        </w:tc>
      </w:tr>
      <w:tr w:rsidR="00AF40BB" w:rsidRPr="00265D29" w14:paraId="4EA06A01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632C321" w14:textId="71F428E9" w:rsidR="00AF40BB" w:rsidRPr="00265D29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Days to Heading</w:t>
            </w:r>
            <w:r w:rsidR="003C714C">
              <w:rPr>
                <w:rFonts w:ascii="Times New Roman" w:eastAsia="Times New Roman" w:hAnsi="Times New Roman" w:cs="Times New Roman"/>
                <w:color w:val="000000"/>
              </w:rPr>
              <w:t xml:space="preserve"> (HD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474C2E6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5E65B969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F86D266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72428A6A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DC4EBFB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9DF68C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07FDCC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AF40BB" w:rsidRPr="00265D29" w14:paraId="1242596F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B0F7B9B" w14:textId="5DF7AC7F" w:rsidR="00AF40BB" w:rsidRPr="00265D29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Days to Maturity</w:t>
            </w:r>
            <w:r w:rsidR="003C714C">
              <w:rPr>
                <w:rFonts w:ascii="Times New Roman" w:eastAsia="Times New Roman" w:hAnsi="Times New Roman" w:cs="Times New Roman"/>
                <w:color w:val="000000"/>
              </w:rPr>
              <w:t xml:space="preserve"> (MD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C05E1F2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28B9C57A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9D99483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2B235276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51F4FDD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478058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136624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AF40BB" w:rsidRPr="00265D29" w14:paraId="2BE4CED1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66DAF73" w14:textId="51F3643C" w:rsidR="00AF40BB" w:rsidRPr="003C714C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Biomass at Maturity (g)</w:t>
            </w:r>
            <w:r w:rsidR="003C714C">
              <w:rPr>
                <w:rFonts w:ascii="Times New Roman" w:eastAsia="Times New Roman" w:hAnsi="Times New Roman" w:cs="Times New Roman"/>
                <w:color w:val="000000"/>
              </w:rPr>
              <w:t xml:space="preserve"> (MD</w:t>
            </w:r>
            <w:r w:rsidR="003C714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IO</w:t>
            </w:r>
            <w:r w:rsidR="003C714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8F08421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0E09A60E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334262D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22A963F1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76BD4FD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D6CFD7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F05474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AF40BB" w:rsidRPr="00265D29" w14:paraId="62332629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3DEF854" w14:textId="28B31D14" w:rsidR="00AF40BB" w:rsidRPr="00265D29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ield (kg ha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3C714C">
              <w:rPr>
                <w:rFonts w:ascii="Times New Roman" w:eastAsia="Times New Roman" w:hAnsi="Times New Roman" w:cs="Times New Roman"/>
                <w:color w:val="000000"/>
              </w:rPr>
              <w:t xml:space="preserve"> (YLD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BE95E2C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62CE858A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7E5EAE2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A709B38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CFF9940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A6E0ED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0FB22C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AF40BB" w:rsidRPr="00265D29" w14:paraId="6A31F21F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</w:tcPr>
          <w:p w14:paraId="5F4BED7A" w14:textId="77777777" w:rsidR="00AF40BB" w:rsidRPr="009B0296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B0296">
              <w:rPr>
                <w:rFonts w:ascii="Times New Roman" w:eastAsia="Times New Roman" w:hAnsi="Times New Roman" w:cs="Times New Roman"/>
                <w:color w:val="000000"/>
              </w:rPr>
              <w:t>NUE (</w:t>
            </w:r>
            <w:r w:rsidRPr="009B0296">
              <w:rPr>
                <w:rFonts w:ascii="Times New Roman" w:hAnsi="Times New Roman" w:cs="Times New Roman"/>
              </w:rPr>
              <w:t>kg ha</w:t>
            </w:r>
            <w:r w:rsidRPr="009B029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B0296">
              <w:rPr>
                <w:rFonts w:ascii="Times New Roman" w:hAnsi="Times New Roman" w:cs="Times New Roman"/>
              </w:rPr>
              <w:t xml:space="preserve"> grain / kg ha</w:t>
            </w:r>
            <w:r w:rsidRPr="009B029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B0296">
              <w:rPr>
                <w:rFonts w:ascii="Times New Roman" w:hAnsi="Times New Roman" w:cs="Times New Roman"/>
              </w:rPr>
              <w:t xml:space="preserve"> N supply)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EE24173" w14:textId="77777777" w:rsidR="00AF40BB" w:rsidRPr="009B0296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0296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8F5DAB4" w14:textId="77777777" w:rsidR="00AF40BB" w:rsidRPr="009B0296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029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AD40409" w14:textId="77777777" w:rsidR="00AF40BB" w:rsidRPr="009B0296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0296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2AB7C2D" w14:textId="77777777" w:rsidR="00AF40BB" w:rsidRPr="009B0296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029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7C798F3" w14:textId="77777777" w:rsidR="00AF40BB" w:rsidRPr="009B0296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029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F436A82" w14:textId="77777777" w:rsidR="00AF40BB" w:rsidRPr="009B0296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029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859DAF6" w14:textId="77777777" w:rsidR="00AF40BB" w:rsidRPr="009B0296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029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AF40BB" w:rsidRPr="00265D29" w14:paraId="1027B848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922788A" w14:textId="52A16DC8" w:rsidR="00AF40BB" w:rsidRPr="00265D29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Spike length (cm)</w:t>
            </w:r>
            <w:r w:rsidR="003C714C">
              <w:rPr>
                <w:rFonts w:ascii="Times New Roman" w:eastAsia="Times New Roman" w:hAnsi="Times New Roman" w:cs="Times New Roman"/>
                <w:color w:val="000000"/>
              </w:rPr>
              <w:t xml:space="preserve"> (SPL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A77017A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228079C4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5CC22E1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7362E0EF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35C30CE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C90B9A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CEF8B3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AF40BB" w:rsidRPr="00265D29" w14:paraId="30391535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ED5600C" w14:textId="6C97CA44" w:rsidR="00AF40BB" w:rsidRPr="00265D29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Kernel number per spike</w:t>
            </w:r>
            <w:r w:rsidR="003C714C">
              <w:rPr>
                <w:rFonts w:ascii="Times New Roman" w:eastAsia="Times New Roman" w:hAnsi="Times New Roman" w:cs="Times New Roman"/>
                <w:color w:val="000000"/>
              </w:rPr>
              <w:t xml:space="preserve"> (KNS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AD2878C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9A6E1DF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23403F3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088563F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96187F9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AA5A89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601601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AF40BB" w:rsidRPr="00265D29" w14:paraId="696D559C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8EF5B03" w14:textId="12A83F28" w:rsidR="00AF40BB" w:rsidRPr="00265D29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Kernel weight per spike (g)</w:t>
            </w:r>
            <w:r w:rsidR="003C714C">
              <w:rPr>
                <w:rFonts w:ascii="Times New Roman" w:eastAsia="Times New Roman" w:hAnsi="Times New Roman" w:cs="Times New Roman"/>
                <w:color w:val="000000"/>
              </w:rPr>
              <w:t xml:space="preserve"> (KWS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18343E1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13CFD4A6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71DA9D7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8096629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BA1108E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04F35F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F970E8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AF40BB" w:rsidRPr="00265D29" w14:paraId="628452D1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27A4001" w14:textId="0136C70F" w:rsidR="00AF40BB" w:rsidRPr="00265D29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Grain Number per area</w:t>
            </w:r>
            <w:r w:rsidR="003C714C">
              <w:rPr>
                <w:rFonts w:ascii="Times New Roman" w:eastAsia="Times New Roman" w:hAnsi="Times New Roman" w:cs="Times New Roman"/>
                <w:color w:val="000000"/>
              </w:rPr>
              <w:t xml:space="preserve"> (GN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6F62348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6BB44E7B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F33AFE7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7CF02E6B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531C8AB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EBFD19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596BAB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AF40BB" w:rsidRPr="00265D29" w14:paraId="46319D65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96A08A6" w14:textId="66FE7FCD" w:rsidR="00AF40BB" w:rsidRPr="00265D29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umber of Spikes</w:t>
            </w:r>
            <w:r w:rsidR="003C714C">
              <w:rPr>
                <w:rFonts w:ascii="Times New Roman" w:eastAsia="Times New Roman" w:hAnsi="Times New Roman" w:cs="Times New Roman"/>
                <w:color w:val="000000"/>
              </w:rPr>
              <w:t xml:space="preserve"> per area (NS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3DA9149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3047436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CEB1B86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728BD0B3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8D247E1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1C6F76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ECCAEB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AF40BB" w:rsidRPr="00265D29" w14:paraId="399A26E3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87007A0" w14:textId="51360121" w:rsidR="00AF40BB" w:rsidRPr="00265D29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Kernel Weight (</w:t>
            </w:r>
            <w:r w:rsidR="003C714C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g)</w:t>
            </w:r>
            <w:r w:rsidR="003C714C">
              <w:rPr>
                <w:rFonts w:ascii="Times New Roman" w:eastAsia="Times New Roman" w:hAnsi="Times New Roman" w:cs="Times New Roman"/>
                <w:color w:val="000000"/>
              </w:rPr>
              <w:t xml:space="preserve"> (KW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CE18074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7209E1BE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0261CC1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5129CCCA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BA22F76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038E12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6E17F7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AF40BB" w:rsidRPr="00265D29" w14:paraId="2F2823C5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9D2A93B" w14:textId="7506AF20" w:rsidR="00AF40BB" w:rsidRPr="00265D29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ruiting efficiency (grains </w:t>
            </w:r>
            <w:r w:rsidRPr="00C13FCE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C13F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3C714C">
              <w:rPr>
                <w:rFonts w:ascii="Times New Roman" w:eastAsia="Times New Roman" w:hAnsi="Times New Roman" w:cs="Times New Roman"/>
                <w:color w:val="000000"/>
              </w:rPr>
              <w:t xml:space="preserve"> (FE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1B3234F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605E7699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2F8B0D0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9A3DE40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E920A0D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987588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E1AFF5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AF40BB" w:rsidRPr="00265D29" w14:paraId="6A6C48AB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1F10745" w14:textId="588E89B7" w:rsidR="00AF40BB" w:rsidRPr="00265D29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Harvest index</w:t>
            </w:r>
            <w:r w:rsidR="003C714C">
              <w:rPr>
                <w:rFonts w:ascii="Times New Roman" w:eastAsia="Times New Roman" w:hAnsi="Times New Roman" w:cs="Times New Roman"/>
                <w:color w:val="000000"/>
              </w:rPr>
              <w:t xml:space="preserve"> (HI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6B0BF95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45B25E9E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6E4A2AC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6C418111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8014830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3B1933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42A978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AF40BB" w:rsidRPr="00265D29" w14:paraId="2A2F4CE0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72CAD7F" w14:textId="3B0ECD34" w:rsidR="00AF40BB" w:rsidRPr="00265D29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Plant height (cm)</w:t>
            </w:r>
            <w:r w:rsidR="003C714C">
              <w:rPr>
                <w:rFonts w:ascii="Times New Roman" w:eastAsia="Times New Roman" w:hAnsi="Times New Roman" w:cs="Times New Roman"/>
                <w:color w:val="000000"/>
              </w:rPr>
              <w:t xml:space="preserve"> (PLH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808D81F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658082F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A3ED4A1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0770115D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156CD56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10510F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0266D1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AF40BB" w:rsidRPr="00265D29" w14:paraId="7BD9768D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</w:tcPr>
          <w:p w14:paraId="73A4E4E5" w14:textId="77777777" w:rsidR="00AF40BB" w:rsidRPr="00265D29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– 5 subset genotypes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17EE15E3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3CA6023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5D6DACF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3E95049A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5DE53C5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D40A5DF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4285F36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40BB" w:rsidRPr="00265D29" w14:paraId="33033855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0A5FA8E" w14:textId="3C0ADC57" w:rsidR="00AF40BB" w:rsidRPr="00265D29" w:rsidRDefault="00A265EE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itrogen Concentra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hytoma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t Heading (</w:t>
            </w:r>
            <w:r w:rsidR="00AF40BB" w:rsidRPr="00265D29">
              <w:rPr>
                <w:rFonts w:ascii="Times New Roman" w:eastAsia="Times New Roman" w:hAnsi="Times New Roman" w:cs="Times New Roman"/>
                <w:color w:val="000000" w:themeColor="text1"/>
              </w:rPr>
              <w:t>NCPH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AF40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mg </w:t>
            </w:r>
            <w:r w:rsidR="00AF40BB" w:rsidRPr="00C13FCE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AF40BB" w:rsidRPr="00C13F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="00AF40B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A89F2D3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79356F4D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1FBD755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0580A330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3010A9B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00AF8E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5BACDC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AF40BB" w:rsidRPr="00265D29" w14:paraId="05F6B5C3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D94E880" w14:textId="35AB83FE" w:rsidR="00AF40BB" w:rsidRPr="00265D29" w:rsidRDefault="00A265EE" w:rsidP="00924C25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itrogen Concentra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hytoma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t </w:t>
            </w:r>
            <w:r w:rsidR="00924C25">
              <w:rPr>
                <w:rFonts w:ascii="Times New Roman" w:eastAsia="Times New Roman" w:hAnsi="Times New Roman" w:cs="Times New Roman"/>
                <w:color w:val="000000" w:themeColor="text1"/>
              </w:rPr>
              <w:t>Anthesi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(</w:t>
            </w:r>
            <w:r w:rsidR="00AF40BB" w:rsidRPr="00265D29">
              <w:rPr>
                <w:rFonts w:ascii="Times New Roman" w:eastAsia="Times New Roman" w:hAnsi="Times New Roman" w:cs="Times New Roman"/>
                <w:color w:val="000000" w:themeColor="text1"/>
              </w:rPr>
              <w:t>NCPA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AF40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mg </w:t>
            </w:r>
            <w:r w:rsidR="00AF40BB" w:rsidRPr="00C13FCE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AF40BB" w:rsidRPr="00C13F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="00AF40B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4A8453F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76757E6A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47FA484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7FD7271A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C0417C3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1095D7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5138A4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AF40BB" w:rsidRPr="00265D29" w14:paraId="353B5290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4A7A692" w14:textId="42309B11" w:rsidR="00AF40BB" w:rsidRPr="00265D29" w:rsidRDefault="00A265EE" w:rsidP="00924C25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itrogen Concentra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hytoma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t </w:t>
            </w:r>
            <w:r w:rsidR="00924C25">
              <w:rPr>
                <w:rFonts w:ascii="Times New Roman" w:eastAsia="Times New Roman" w:hAnsi="Times New Roman" w:cs="Times New Roman"/>
                <w:color w:val="000000" w:themeColor="text1"/>
              </w:rPr>
              <w:t>Maturity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(</w:t>
            </w:r>
            <w:r w:rsidR="00AF40BB" w:rsidRPr="00265D29">
              <w:rPr>
                <w:rFonts w:ascii="Times New Roman" w:eastAsia="Times New Roman" w:hAnsi="Times New Roman" w:cs="Times New Roman"/>
                <w:color w:val="000000" w:themeColor="text1"/>
              </w:rPr>
              <w:t>NCPM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AF40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mg </w:t>
            </w:r>
            <w:r w:rsidR="00AF40BB" w:rsidRPr="00C13FCE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AF40BB" w:rsidRPr="00C13F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="00AF40B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EAE19BE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481E3450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9C9B3EF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5A08AD9E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9F95F6A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CE3742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2A98F9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AF40BB" w:rsidRPr="00265D29" w14:paraId="50B721D7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FDB2A71" w14:textId="25E25BEA" w:rsidR="00AF40BB" w:rsidRPr="00265D29" w:rsidRDefault="00A265EE" w:rsidP="00924C25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itrogen Concentration of </w:t>
            </w:r>
            <w:r w:rsidR="00924C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rains at Maturity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AF40BB" w:rsidRPr="00265D29">
              <w:rPr>
                <w:rFonts w:ascii="Times New Roman" w:eastAsia="Times New Roman" w:hAnsi="Times New Roman" w:cs="Times New Roman"/>
                <w:color w:val="000000" w:themeColor="text1"/>
              </w:rPr>
              <w:t>NCGM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AF40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mg </w:t>
            </w:r>
            <w:r w:rsidR="00AF40BB" w:rsidRPr="00C13FCE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AF40BB" w:rsidRPr="00C13F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="00AF40B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5F7F981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252BBC81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9EB7742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794AE302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8F3C13B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48D7DD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8E148C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AF40BB" w:rsidRPr="00265D29" w14:paraId="55E5DDD2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C9A0CED" w14:textId="77777777" w:rsidR="00AF40BB" w:rsidRPr="00265D29" w:rsidRDefault="00AF40BB" w:rsidP="00F304DA">
            <w:pPr>
              <w:spacing w:line="259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uptake (g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CEE8F14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46F3C7D5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14620DB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4A67294E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2A87491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8CD9B5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88D87D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AF40BB" w:rsidRPr="00265D29" w14:paraId="4318623E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E7B93C8" w14:textId="77777777" w:rsidR="00AF40BB" w:rsidRPr="00265D29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UtE</w:t>
            </w:r>
            <w:proofErr w:type="spellEnd"/>
            <w:r w:rsidRPr="00265D2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g </w:t>
            </w:r>
            <w:r w:rsidRPr="00C13FCE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C13F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5E15F56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02132D81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4C55760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11B5C97C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5FF48BB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95E7A1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E3E014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AF40BB" w:rsidRPr="00265D29" w14:paraId="04A0BFDD" w14:textId="77777777" w:rsidTr="00F304DA">
        <w:trPr>
          <w:trHeight w:val="288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97DAB7C" w14:textId="77777777" w:rsidR="00AF40BB" w:rsidRPr="00265D29" w:rsidRDefault="00AF40BB" w:rsidP="00F304DA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HI (%)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528680D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7A2C7071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5E2A853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36022A3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A1DA0AF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AA0868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114569" w14:textId="77777777" w:rsidR="00AF40BB" w:rsidRPr="00265D29" w:rsidRDefault="00AF40BB" w:rsidP="00F304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5D29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</w:tbl>
    <w:p w14:paraId="25ED385C" w14:textId="77777777" w:rsidR="00AF40BB" w:rsidRDefault="00AF40BB" w:rsidP="00AF40BB">
      <w:pPr>
        <w:jc w:val="left"/>
        <w:rPr>
          <w:rFonts w:ascii="Times New Roman" w:hAnsi="Times New Roman" w:cs="Times New Roman"/>
          <w:b/>
        </w:rPr>
      </w:pPr>
    </w:p>
    <w:p w14:paraId="1897E84F" w14:textId="77777777" w:rsidR="00AF40BB" w:rsidRPr="00E72288" w:rsidRDefault="00AF40BB" w:rsidP="00AF40BB">
      <w:pPr>
        <w:jc w:val="left"/>
        <w:rPr>
          <w:rFonts w:ascii="Times New Roman" w:hAnsi="Times New Roman" w:cs="Times New Roman"/>
          <w:b/>
          <w:sz w:val="16"/>
        </w:rPr>
      </w:pPr>
    </w:p>
    <w:p w14:paraId="24E71BFE" w14:textId="0540DC9D" w:rsidR="00AF40BB" w:rsidRPr="00AF40BB" w:rsidRDefault="00AF40BB" w:rsidP="00AF40BB">
      <w:pPr>
        <w:spacing w:after="160" w:line="259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Pr="00C940CB">
        <w:rPr>
          <w:rFonts w:ascii="Times New Roman" w:hAnsi="Times New Roman" w:cs="Times New Roman"/>
          <w:b/>
          <w:sz w:val="24"/>
          <w:szCs w:val="24"/>
        </w:rPr>
        <w:lastRenderedPageBreak/>
        <w:t>Supplementary Table S4</w:t>
      </w:r>
      <w:r w:rsidRPr="00C940CB">
        <w:rPr>
          <w:rFonts w:ascii="Times New Roman" w:hAnsi="Times New Roman" w:cs="Times New Roman"/>
          <w:sz w:val="24"/>
          <w:szCs w:val="24"/>
        </w:rPr>
        <w:t xml:space="preserve">: </w:t>
      </w:r>
      <w:r w:rsidRPr="00C940CB">
        <w:rPr>
          <w:rFonts w:ascii="Times New Roman" w:hAnsi="Times New Roman" w:cs="Times New Roman"/>
          <w:sz w:val="24"/>
          <w:szCs w:val="28"/>
        </w:rPr>
        <w:t xml:space="preserve">Correlation table of Pearson correlation coefficients and significant p-values of correlations. Significance: &lt; 0.001 = ***, &lt;0.01 = **, &lt; = 0.05. Upper right triangle represents </w:t>
      </w:r>
      <w:r>
        <w:rPr>
          <w:rFonts w:ascii="Times New Roman" w:hAnsi="Times New Roman" w:cs="Times New Roman"/>
          <w:sz w:val="24"/>
          <w:szCs w:val="28"/>
        </w:rPr>
        <w:t>l</w:t>
      </w:r>
      <w:r w:rsidRPr="00C940CB">
        <w:rPr>
          <w:rFonts w:ascii="Times New Roman" w:hAnsi="Times New Roman" w:cs="Times New Roman"/>
          <w:sz w:val="24"/>
          <w:szCs w:val="28"/>
        </w:rPr>
        <w:t xml:space="preserve">ow-N and lower left triangle represents </w:t>
      </w:r>
      <w:r>
        <w:rPr>
          <w:rFonts w:ascii="Times New Roman" w:hAnsi="Times New Roman" w:cs="Times New Roman"/>
          <w:sz w:val="24"/>
          <w:szCs w:val="28"/>
        </w:rPr>
        <w:t>h</w:t>
      </w:r>
      <w:r w:rsidRPr="00C940CB">
        <w:rPr>
          <w:rFonts w:ascii="Times New Roman" w:hAnsi="Times New Roman" w:cs="Times New Roman"/>
          <w:sz w:val="24"/>
          <w:szCs w:val="28"/>
        </w:rPr>
        <w:t>igh-N environment. Ordered by first principal components. Abbreviations as follows: KW = kernel weight, P</w:t>
      </w:r>
      <w:r w:rsidR="00AE4A73">
        <w:rPr>
          <w:rFonts w:ascii="Times New Roman" w:hAnsi="Times New Roman" w:cs="Times New Roman"/>
          <w:sz w:val="24"/>
          <w:szCs w:val="28"/>
        </w:rPr>
        <w:t>L</w:t>
      </w:r>
      <w:r w:rsidRPr="00C940CB">
        <w:rPr>
          <w:rFonts w:ascii="Times New Roman" w:hAnsi="Times New Roman" w:cs="Times New Roman"/>
          <w:sz w:val="24"/>
          <w:szCs w:val="28"/>
        </w:rPr>
        <w:t xml:space="preserve">H = plant height, HI = harvest index, KWS = kernel weight per spike, NS = number of spikes per unit area, MDBIO = biomass at maturity, SPL = spike length, FE = fruiting efficiency, NUE = nitrogen use efficiency, YLD = yield, GN = grain number per unit area, and KNS = kernel number per spike. </w:t>
      </w:r>
    </w:p>
    <w:p w14:paraId="5129B18B" w14:textId="77777777" w:rsidR="00AF40BB" w:rsidRPr="00265D29" w:rsidRDefault="00AF40BB" w:rsidP="00AF40BB">
      <w:pPr>
        <w:jc w:val="left"/>
        <w:rPr>
          <w:rFonts w:ascii="Times New Roman" w:hAnsi="Times New Roman" w:cs="Times New Roman"/>
        </w:rPr>
      </w:pPr>
    </w:p>
    <w:tbl>
      <w:tblPr>
        <w:tblStyle w:val="TableGrid"/>
        <w:tblW w:w="89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900"/>
        <w:gridCol w:w="720"/>
        <w:gridCol w:w="810"/>
        <w:gridCol w:w="572"/>
        <w:gridCol w:w="630"/>
        <w:gridCol w:w="750"/>
        <w:gridCol w:w="600"/>
        <w:gridCol w:w="656"/>
        <w:gridCol w:w="576"/>
        <w:gridCol w:w="576"/>
        <w:gridCol w:w="622"/>
        <w:gridCol w:w="720"/>
      </w:tblGrid>
      <w:tr w:rsidR="00AF40BB" w:rsidRPr="009B0296" w14:paraId="558637C0" w14:textId="77777777" w:rsidTr="00F304DA">
        <w:trPr>
          <w:trHeight w:val="300"/>
        </w:trPr>
        <w:tc>
          <w:tcPr>
            <w:tcW w:w="810" w:type="dxa"/>
            <w:noWrap/>
            <w:vAlign w:val="center"/>
            <w:hideMark/>
          </w:tcPr>
          <w:p w14:paraId="478D0C45" w14:textId="77777777" w:rsidR="00AF40BB" w:rsidRPr="009B0296" w:rsidRDefault="00AF40BB" w:rsidP="00F304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1C86B1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KW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67DCB0" w14:textId="355734EA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AE4A7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8A221A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4B3B4D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KW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2EDC8E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CFF66B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MDBIO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2D67F9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FA9419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F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105859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NU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1A434C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YLD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9482E9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G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6F2FB6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KNS</w:t>
            </w:r>
          </w:p>
        </w:tc>
      </w:tr>
      <w:tr w:rsidR="00AF40BB" w:rsidRPr="009B0296" w14:paraId="7861BA6F" w14:textId="77777777" w:rsidTr="00F304DA">
        <w:trPr>
          <w:trHeight w:val="300"/>
        </w:trPr>
        <w:tc>
          <w:tcPr>
            <w:tcW w:w="810" w:type="dxa"/>
            <w:noWrap/>
            <w:vAlign w:val="center"/>
            <w:hideMark/>
          </w:tcPr>
          <w:p w14:paraId="1915AA67" w14:textId="77777777" w:rsidR="00AF40BB" w:rsidRPr="009B0296" w:rsidRDefault="00AF40BB" w:rsidP="00F304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KW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36E93D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9EAF5D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45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BA5355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45***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1BC7D6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CE1C0F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173195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25*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D5FB91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20CCBC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75*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5B00DF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3D23CF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6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9389E6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1E2442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</w:tr>
      <w:tr w:rsidR="00AF40BB" w:rsidRPr="009B0296" w14:paraId="5698BFDB" w14:textId="77777777" w:rsidTr="00F304DA">
        <w:trPr>
          <w:trHeight w:val="300"/>
        </w:trPr>
        <w:tc>
          <w:tcPr>
            <w:tcW w:w="810" w:type="dxa"/>
            <w:noWrap/>
            <w:vAlign w:val="center"/>
            <w:hideMark/>
          </w:tcPr>
          <w:p w14:paraId="583A38F2" w14:textId="54A340C3" w:rsidR="00AF40BB" w:rsidRPr="009B0296" w:rsidRDefault="00AF40BB" w:rsidP="00F304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AE4A7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00" w:type="dxa"/>
            <w:noWrap/>
            <w:vAlign w:val="center"/>
            <w:hideMark/>
          </w:tcPr>
          <w:p w14:paraId="4CA7893C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720" w:type="dxa"/>
            <w:noWrap/>
            <w:vAlign w:val="center"/>
            <w:hideMark/>
          </w:tcPr>
          <w:p w14:paraId="52489D29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6C209FB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540" w:type="dxa"/>
            <w:noWrap/>
            <w:vAlign w:val="center"/>
            <w:hideMark/>
          </w:tcPr>
          <w:p w14:paraId="1D05C517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30" w:type="dxa"/>
            <w:noWrap/>
            <w:vAlign w:val="center"/>
            <w:hideMark/>
          </w:tcPr>
          <w:p w14:paraId="0166D435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750" w:type="dxa"/>
            <w:noWrap/>
            <w:vAlign w:val="center"/>
            <w:hideMark/>
          </w:tcPr>
          <w:p w14:paraId="60E7A85A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600" w:type="dxa"/>
            <w:noWrap/>
            <w:vAlign w:val="center"/>
            <w:hideMark/>
          </w:tcPr>
          <w:p w14:paraId="32328041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56" w:type="dxa"/>
            <w:noWrap/>
            <w:vAlign w:val="center"/>
            <w:hideMark/>
          </w:tcPr>
          <w:p w14:paraId="566F10B5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52*</w:t>
            </w:r>
          </w:p>
        </w:tc>
        <w:tc>
          <w:tcPr>
            <w:tcW w:w="576" w:type="dxa"/>
            <w:noWrap/>
            <w:vAlign w:val="center"/>
            <w:hideMark/>
          </w:tcPr>
          <w:p w14:paraId="7DE0DA73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76" w:type="dxa"/>
            <w:noWrap/>
            <w:vAlign w:val="center"/>
            <w:hideMark/>
          </w:tcPr>
          <w:p w14:paraId="362960CB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22" w:type="dxa"/>
            <w:noWrap/>
            <w:vAlign w:val="center"/>
            <w:hideMark/>
          </w:tcPr>
          <w:p w14:paraId="6C731EB0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720" w:type="dxa"/>
            <w:noWrap/>
            <w:vAlign w:val="center"/>
            <w:hideMark/>
          </w:tcPr>
          <w:p w14:paraId="176D4911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</w:tr>
      <w:tr w:rsidR="00AF40BB" w:rsidRPr="009B0296" w14:paraId="0D55C2D6" w14:textId="77777777" w:rsidTr="00F304DA">
        <w:trPr>
          <w:trHeight w:val="300"/>
        </w:trPr>
        <w:tc>
          <w:tcPr>
            <w:tcW w:w="810" w:type="dxa"/>
            <w:noWrap/>
            <w:vAlign w:val="center"/>
            <w:hideMark/>
          </w:tcPr>
          <w:p w14:paraId="3D05149E" w14:textId="77777777" w:rsidR="00AF40BB" w:rsidRPr="009B0296" w:rsidRDefault="00AF40BB" w:rsidP="00F304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900" w:type="dxa"/>
            <w:noWrap/>
            <w:vAlign w:val="center"/>
            <w:hideMark/>
          </w:tcPr>
          <w:p w14:paraId="06F4C5FF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32***</w:t>
            </w:r>
          </w:p>
        </w:tc>
        <w:tc>
          <w:tcPr>
            <w:tcW w:w="720" w:type="dxa"/>
            <w:noWrap/>
            <w:vAlign w:val="center"/>
            <w:hideMark/>
          </w:tcPr>
          <w:p w14:paraId="775C7DE2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52</w:t>
            </w:r>
          </w:p>
        </w:tc>
        <w:tc>
          <w:tcPr>
            <w:tcW w:w="810" w:type="dxa"/>
            <w:noWrap/>
            <w:vAlign w:val="center"/>
            <w:hideMark/>
          </w:tcPr>
          <w:p w14:paraId="3256346C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noWrap/>
            <w:vAlign w:val="center"/>
            <w:hideMark/>
          </w:tcPr>
          <w:p w14:paraId="3025EDAD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30" w:type="dxa"/>
            <w:noWrap/>
            <w:vAlign w:val="center"/>
            <w:hideMark/>
          </w:tcPr>
          <w:p w14:paraId="3A1BC28A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50" w:type="dxa"/>
            <w:noWrap/>
            <w:vAlign w:val="center"/>
            <w:hideMark/>
          </w:tcPr>
          <w:p w14:paraId="560306EB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600" w:type="dxa"/>
            <w:noWrap/>
            <w:vAlign w:val="center"/>
            <w:hideMark/>
          </w:tcPr>
          <w:p w14:paraId="4D2D3698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56" w:type="dxa"/>
            <w:noWrap/>
            <w:vAlign w:val="center"/>
            <w:hideMark/>
          </w:tcPr>
          <w:p w14:paraId="5A943B29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51**</w:t>
            </w:r>
          </w:p>
        </w:tc>
        <w:tc>
          <w:tcPr>
            <w:tcW w:w="576" w:type="dxa"/>
            <w:noWrap/>
            <w:vAlign w:val="center"/>
            <w:hideMark/>
          </w:tcPr>
          <w:p w14:paraId="03AE7ADA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76" w:type="dxa"/>
            <w:noWrap/>
            <w:vAlign w:val="center"/>
            <w:hideMark/>
          </w:tcPr>
          <w:p w14:paraId="57ABA056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22" w:type="dxa"/>
            <w:noWrap/>
            <w:vAlign w:val="center"/>
            <w:hideMark/>
          </w:tcPr>
          <w:p w14:paraId="6E32E459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20" w:type="dxa"/>
            <w:noWrap/>
            <w:vAlign w:val="center"/>
            <w:hideMark/>
          </w:tcPr>
          <w:p w14:paraId="316F13C2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AF40BB" w:rsidRPr="009B0296" w14:paraId="2A361BD2" w14:textId="77777777" w:rsidTr="00F304DA">
        <w:trPr>
          <w:trHeight w:val="300"/>
        </w:trPr>
        <w:tc>
          <w:tcPr>
            <w:tcW w:w="810" w:type="dxa"/>
            <w:noWrap/>
            <w:vAlign w:val="center"/>
            <w:hideMark/>
          </w:tcPr>
          <w:p w14:paraId="2E20388D" w14:textId="77777777" w:rsidR="00AF40BB" w:rsidRPr="009B0296" w:rsidRDefault="00AF40BB" w:rsidP="00F304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KWS</w:t>
            </w:r>
          </w:p>
        </w:tc>
        <w:tc>
          <w:tcPr>
            <w:tcW w:w="900" w:type="dxa"/>
            <w:noWrap/>
            <w:vAlign w:val="center"/>
            <w:hideMark/>
          </w:tcPr>
          <w:p w14:paraId="25264487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720" w:type="dxa"/>
            <w:noWrap/>
            <w:vAlign w:val="center"/>
            <w:hideMark/>
          </w:tcPr>
          <w:p w14:paraId="481FB793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10" w:type="dxa"/>
            <w:noWrap/>
            <w:vAlign w:val="center"/>
            <w:hideMark/>
          </w:tcPr>
          <w:p w14:paraId="03D255A7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540" w:type="dxa"/>
            <w:noWrap/>
            <w:vAlign w:val="center"/>
            <w:hideMark/>
          </w:tcPr>
          <w:p w14:paraId="372C9394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426592D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750" w:type="dxa"/>
            <w:noWrap/>
            <w:vAlign w:val="center"/>
            <w:hideMark/>
          </w:tcPr>
          <w:p w14:paraId="0E37E6F9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00" w:type="dxa"/>
            <w:noWrap/>
            <w:vAlign w:val="center"/>
            <w:hideMark/>
          </w:tcPr>
          <w:p w14:paraId="11A486D9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656" w:type="dxa"/>
            <w:noWrap/>
            <w:vAlign w:val="center"/>
            <w:hideMark/>
          </w:tcPr>
          <w:p w14:paraId="6FD5E2A2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576" w:type="dxa"/>
            <w:noWrap/>
            <w:vAlign w:val="center"/>
            <w:hideMark/>
          </w:tcPr>
          <w:p w14:paraId="7B645CB4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76" w:type="dxa"/>
            <w:noWrap/>
            <w:vAlign w:val="center"/>
            <w:hideMark/>
          </w:tcPr>
          <w:p w14:paraId="54456F55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22" w:type="dxa"/>
            <w:noWrap/>
            <w:vAlign w:val="center"/>
            <w:hideMark/>
          </w:tcPr>
          <w:p w14:paraId="06CCF928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20" w:type="dxa"/>
            <w:noWrap/>
            <w:vAlign w:val="center"/>
            <w:hideMark/>
          </w:tcPr>
          <w:p w14:paraId="007F2EE1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AF40BB" w:rsidRPr="009B0296" w14:paraId="3E1B8FAF" w14:textId="77777777" w:rsidTr="00F304DA">
        <w:trPr>
          <w:trHeight w:val="300"/>
        </w:trPr>
        <w:tc>
          <w:tcPr>
            <w:tcW w:w="810" w:type="dxa"/>
            <w:noWrap/>
            <w:vAlign w:val="center"/>
            <w:hideMark/>
          </w:tcPr>
          <w:p w14:paraId="78D615F6" w14:textId="77777777" w:rsidR="00AF40BB" w:rsidRPr="009B0296" w:rsidRDefault="00AF40BB" w:rsidP="00F304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vAlign w:val="center"/>
            <w:hideMark/>
          </w:tcPr>
          <w:p w14:paraId="48157F6E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720" w:type="dxa"/>
            <w:noWrap/>
            <w:vAlign w:val="center"/>
            <w:hideMark/>
          </w:tcPr>
          <w:p w14:paraId="7BC68755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810" w:type="dxa"/>
            <w:noWrap/>
            <w:vAlign w:val="center"/>
            <w:hideMark/>
          </w:tcPr>
          <w:p w14:paraId="0A42C90F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40" w:type="dxa"/>
            <w:noWrap/>
            <w:vAlign w:val="center"/>
            <w:hideMark/>
          </w:tcPr>
          <w:p w14:paraId="3F27FD9F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630" w:type="dxa"/>
            <w:noWrap/>
            <w:vAlign w:val="center"/>
            <w:hideMark/>
          </w:tcPr>
          <w:p w14:paraId="7C3986F0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45FA9EA5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600" w:type="dxa"/>
            <w:noWrap/>
            <w:vAlign w:val="center"/>
            <w:hideMark/>
          </w:tcPr>
          <w:p w14:paraId="3AA50AB7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656" w:type="dxa"/>
            <w:noWrap/>
            <w:vAlign w:val="center"/>
            <w:hideMark/>
          </w:tcPr>
          <w:p w14:paraId="6898E219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76" w:type="dxa"/>
            <w:noWrap/>
            <w:vAlign w:val="center"/>
            <w:hideMark/>
          </w:tcPr>
          <w:p w14:paraId="4C26CE32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64*</w:t>
            </w:r>
          </w:p>
        </w:tc>
        <w:tc>
          <w:tcPr>
            <w:tcW w:w="576" w:type="dxa"/>
            <w:noWrap/>
            <w:vAlign w:val="center"/>
            <w:hideMark/>
          </w:tcPr>
          <w:p w14:paraId="07C12A56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64*</w:t>
            </w:r>
          </w:p>
        </w:tc>
        <w:tc>
          <w:tcPr>
            <w:tcW w:w="622" w:type="dxa"/>
            <w:noWrap/>
            <w:vAlign w:val="center"/>
            <w:hideMark/>
          </w:tcPr>
          <w:p w14:paraId="1881D460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720" w:type="dxa"/>
            <w:noWrap/>
            <w:vAlign w:val="center"/>
            <w:hideMark/>
          </w:tcPr>
          <w:p w14:paraId="47BD2404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</w:tr>
      <w:tr w:rsidR="00AF40BB" w:rsidRPr="009B0296" w14:paraId="141B9C9D" w14:textId="77777777" w:rsidTr="00F304DA">
        <w:trPr>
          <w:trHeight w:val="300"/>
        </w:trPr>
        <w:tc>
          <w:tcPr>
            <w:tcW w:w="810" w:type="dxa"/>
            <w:noWrap/>
            <w:vAlign w:val="center"/>
            <w:hideMark/>
          </w:tcPr>
          <w:p w14:paraId="42640B6F" w14:textId="77777777" w:rsidR="00AF40BB" w:rsidRPr="009B0296" w:rsidRDefault="00AF40BB" w:rsidP="00F304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MDBIO</w:t>
            </w:r>
          </w:p>
        </w:tc>
        <w:tc>
          <w:tcPr>
            <w:tcW w:w="900" w:type="dxa"/>
            <w:noWrap/>
            <w:vAlign w:val="center"/>
            <w:hideMark/>
          </w:tcPr>
          <w:p w14:paraId="13177985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720" w:type="dxa"/>
            <w:noWrap/>
            <w:vAlign w:val="center"/>
            <w:hideMark/>
          </w:tcPr>
          <w:p w14:paraId="069D8EC7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810" w:type="dxa"/>
            <w:noWrap/>
            <w:vAlign w:val="center"/>
            <w:hideMark/>
          </w:tcPr>
          <w:p w14:paraId="657B2941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540" w:type="dxa"/>
            <w:noWrap/>
            <w:vAlign w:val="center"/>
            <w:hideMark/>
          </w:tcPr>
          <w:p w14:paraId="40EA8EF6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30" w:type="dxa"/>
            <w:noWrap/>
            <w:vAlign w:val="center"/>
            <w:hideMark/>
          </w:tcPr>
          <w:p w14:paraId="017B3FE0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50" w:type="dxa"/>
            <w:noWrap/>
            <w:vAlign w:val="center"/>
            <w:hideMark/>
          </w:tcPr>
          <w:p w14:paraId="704E12F1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7E39ABF2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656" w:type="dxa"/>
            <w:noWrap/>
            <w:vAlign w:val="center"/>
            <w:hideMark/>
          </w:tcPr>
          <w:p w14:paraId="05866D29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576" w:type="dxa"/>
            <w:noWrap/>
            <w:vAlign w:val="center"/>
            <w:hideMark/>
          </w:tcPr>
          <w:p w14:paraId="11167652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576" w:type="dxa"/>
            <w:noWrap/>
            <w:vAlign w:val="center"/>
            <w:hideMark/>
          </w:tcPr>
          <w:p w14:paraId="25C5D2A6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622" w:type="dxa"/>
            <w:noWrap/>
            <w:vAlign w:val="center"/>
            <w:hideMark/>
          </w:tcPr>
          <w:p w14:paraId="312F0040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720" w:type="dxa"/>
            <w:noWrap/>
            <w:vAlign w:val="center"/>
            <w:hideMark/>
          </w:tcPr>
          <w:p w14:paraId="732957D6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AF40BB" w:rsidRPr="009B0296" w14:paraId="23A1DE0D" w14:textId="77777777" w:rsidTr="00F304DA">
        <w:trPr>
          <w:trHeight w:val="300"/>
        </w:trPr>
        <w:tc>
          <w:tcPr>
            <w:tcW w:w="810" w:type="dxa"/>
            <w:noWrap/>
            <w:vAlign w:val="center"/>
            <w:hideMark/>
          </w:tcPr>
          <w:p w14:paraId="0253EDDC" w14:textId="77777777" w:rsidR="00AF40BB" w:rsidRPr="009B0296" w:rsidRDefault="00AF40BB" w:rsidP="00F304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SPL</w:t>
            </w:r>
          </w:p>
        </w:tc>
        <w:tc>
          <w:tcPr>
            <w:tcW w:w="900" w:type="dxa"/>
            <w:noWrap/>
            <w:vAlign w:val="center"/>
            <w:hideMark/>
          </w:tcPr>
          <w:p w14:paraId="68D8B496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720" w:type="dxa"/>
            <w:noWrap/>
            <w:vAlign w:val="center"/>
            <w:hideMark/>
          </w:tcPr>
          <w:p w14:paraId="5C94CA04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810" w:type="dxa"/>
            <w:noWrap/>
            <w:vAlign w:val="center"/>
            <w:hideMark/>
          </w:tcPr>
          <w:p w14:paraId="5316DF08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40" w:type="dxa"/>
            <w:noWrap/>
            <w:vAlign w:val="center"/>
            <w:hideMark/>
          </w:tcPr>
          <w:p w14:paraId="2F771F1B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630" w:type="dxa"/>
            <w:noWrap/>
            <w:vAlign w:val="center"/>
            <w:hideMark/>
          </w:tcPr>
          <w:p w14:paraId="07F1298D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750" w:type="dxa"/>
            <w:noWrap/>
            <w:vAlign w:val="center"/>
            <w:hideMark/>
          </w:tcPr>
          <w:p w14:paraId="49D3B86D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00" w:type="dxa"/>
            <w:noWrap/>
            <w:vAlign w:val="center"/>
            <w:hideMark/>
          </w:tcPr>
          <w:p w14:paraId="5A56FBE5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14:paraId="560A7946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576" w:type="dxa"/>
            <w:noWrap/>
            <w:vAlign w:val="center"/>
            <w:hideMark/>
          </w:tcPr>
          <w:p w14:paraId="6ADB60A6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76" w:type="dxa"/>
            <w:noWrap/>
            <w:vAlign w:val="center"/>
            <w:hideMark/>
          </w:tcPr>
          <w:p w14:paraId="7D17A18F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22" w:type="dxa"/>
            <w:noWrap/>
            <w:vAlign w:val="center"/>
            <w:hideMark/>
          </w:tcPr>
          <w:p w14:paraId="0E9DE277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720" w:type="dxa"/>
            <w:noWrap/>
            <w:vAlign w:val="center"/>
            <w:hideMark/>
          </w:tcPr>
          <w:p w14:paraId="5A0597EA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AF40BB" w:rsidRPr="009B0296" w14:paraId="6BCFFD53" w14:textId="77777777" w:rsidTr="00F304DA">
        <w:trPr>
          <w:trHeight w:val="300"/>
        </w:trPr>
        <w:tc>
          <w:tcPr>
            <w:tcW w:w="810" w:type="dxa"/>
            <w:noWrap/>
            <w:vAlign w:val="center"/>
            <w:hideMark/>
          </w:tcPr>
          <w:p w14:paraId="13D05DBC" w14:textId="77777777" w:rsidR="00AF40BB" w:rsidRPr="009B0296" w:rsidRDefault="00AF40BB" w:rsidP="00F304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FE</w:t>
            </w:r>
          </w:p>
        </w:tc>
        <w:tc>
          <w:tcPr>
            <w:tcW w:w="900" w:type="dxa"/>
            <w:noWrap/>
            <w:vAlign w:val="center"/>
            <w:hideMark/>
          </w:tcPr>
          <w:p w14:paraId="3BA8B3F0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80*</w:t>
            </w:r>
          </w:p>
        </w:tc>
        <w:tc>
          <w:tcPr>
            <w:tcW w:w="720" w:type="dxa"/>
            <w:noWrap/>
            <w:vAlign w:val="center"/>
            <w:hideMark/>
          </w:tcPr>
          <w:p w14:paraId="520BD255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810" w:type="dxa"/>
            <w:noWrap/>
            <w:vAlign w:val="center"/>
            <w:hideMark/>
          </w:tcPr>
          <w:p w14:paraId="2A90E00C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34**</w:t>
            </w:r>
          </w:p>
        </w:tc>
        <w:tc>
          <w:tcPr>
            <w:tcW w:w="540" w:type="dxa"/>
            <w:noWrap/>
            <w:vAlign w:val="center"/>
            <w:hideMark/>
          </w:tcPr>
          <w:p w14:paraId="12EFE5AF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630" w:type="dxa"/>
            <w:noWrap/>
            <w:vAlign w:val="center"/>
            <w:hideMark/>
          </w:tcPr>
          <w:p w14:paraId="184B1C54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50" w:type="dxa"/>
            <w:noWrap/>
            <w:vAlign w:val="center"/>
            <w:hideMark/>
          </w:tcPr>
          <w:p w14:paraId="148A8D5F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600" w:type="dxa"/>
            <w:noWrap/>
            <w:vAlign w:val="center"/>
            <w:hideMark/>
          </w:tcPr>
          <w:p w14:paraId="225E3A99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656" w:type="dxa"/>
            <w:noWrap/>
            <w:vAlign w:val="center"/>
            <w:hideMark/>
          </w:tcPr>
          <w:p w14:paraId="13FAC532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166BB8D4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76" w:type="dxa"/>
            <w:noWrap/>
            <w:vAlign w:val="center"/>
            <w:hideMark/>
          </w:tcPr>
          <w:p w14:paraId="3D9E5031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22" w:type="dxa"/>
            <w:noWrap/>
            <w:vAlign w:val="center"/>
            <w:hideMark/>
          </w:tcPr>
          <w:p w14:paraId="7D7743F6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20" w:type="dxa"/>
            <w:noWrap/>
            <w:vAlign w:val="center"/>
            <w:hideMark/>
          </w:tcPr>
          <w:p w14:paraId="63771E3D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AF40BB" w:rsidRPr="009B0296" w14:paraId="46B792D2" w14:textId="77777777" w:rsidTr="00F304DA">
        <w:trPr>
          <w:trHeight w:val="300"/>
        </w:trPr>
        <w:tc>
          <w:tcPr>
            <w:tcW w:w="810" w:type="dxa"/>
            <w:noWrap/>
            <w:vAlign w:val="center"/>
            <w:hideMark/>
          </w:tcPr>
          <w:p w14:paraId="253639F6" w14:textId="77777777" w:rsidR="00AF40BB" w:rsidRPr="009B0296" w:rsidRDefault="00AF40BB" w:rsidP="00F304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NUE</w:t>
            </w:r>
          </w:p>
        </w:tc>
        <w:tc>
          <w:tcPr>
            <w:tcW w:w="900" w:type="dxa"/>
            <w:noWrap/>
            <w:vAlign w:val="center"/>
            <w:hideMark/>
          </w:tcPr>
          <w:p w14:paraId="2C5A5FEB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720" w:type="dxa"/>
            <w:noWrap/>
            <w:vAlign w:val="center"/>
            <w:hideMark/>
          </w:tcPr>
          <w:p w14:paraId="221E9423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810" w:type="dxa"/>
            <w:noWrap/>
            <w:vAlign w:val="center"/>
            <w:hideMark/>
          </w:tcPr>
          <w:p w14:paraId="0A25CD6C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40" w:type="dxa"/>
            <w:noWrap/>
            <w:vAlign w:val="center"/>
            <w:hideMark/>
          </w:tcPr>
          <w:p w14:paraId="67465F61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630" w:type="dxa"/>
            <w:noWrap/>
            <w:vAlign w:val="center"/>
            <w:hideMark/>
          </w:tcPr>
          <w:p w14:paraId="11C60075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36*</w:t>
            </w:r>
          </w:p>
        </w:tc>
        <w:tc>
          <w:tcPr>
            <w:tcW w:w="750" w:type="dxa"/>
            <w:noWrap/>
            <w:vAlign w:val="center"/>
            <w:hideMark/>
          </w:tcPr>
          <w:p w14:paraId="740C3169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00" w:type="dxa"/>
            <w:noWrap/>
            <w:vAlign w:val="center"/>
            <w:hideMark/>
          </w:tcPr>
          <w:p w14:paraId="12D09018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56" w:type="dxa"/>
            <w:noWrap/>
            <w:vAlign w:val="center"/>
            <w:hideMark/>
          </w:tcPr>
          <w:p w14:paraId="6634A170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76" w:type="dxa"/>
            <w:noWrap/>
            <w:vAlign w:val="center"/>
            <w:hideMark/>
          </w:tcPr>
          <w:p w14:paraId="0C2232C9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17030E7B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22" w:type="dxa"/>
            <w:noWrap/>
            <w:vAlign w:val="center"/>
            <w:hideMark/>
          </w:tcPr>
          <w:p w14:paraId="6B4F46C5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720" w:type="dxa"/>
            <w:noWrap/>
            <w:vAlign w:val="center"/>
            <w:hideMark/>
          </w:tcPr>
          <w:p w14:paraId="5B5AD559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AF40BB" w:rsidRPr="009B0296" w14:paraId="6AC710E9" w14:textId="77777777" w:rsidTr="00F304DA">
        <w:trPr>
          <w:trHeight w:val="300"/>
        </w:trPr>
        <w:tc>
          <w:tcPr>
            <w:tcW w:w="810" w:type="dxa"/>
            <w:noWrap/>
            <w:vAlign w:val="center"/>
            <w:hideMark/>
          </w:tcPr>
          <w:p w14:paraId="0B8853D1" w14:textId="77777777" w:rsidR="00AF40BB" w:rsidRPr="009B0296" w:rsidRDefault="00AF40BB" w:rsidP="00F304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YLD</w:t>
            </w:r>
          </w:p>
        </w:tc>
        <w:tc>
          <w:tcPr>
            <w:tcW w:w="900" w:type="dxa"/>
            <w:noWrap/>
            <w:vAlign w:val="center"/>
            <w:hideMark/>
          </w:tcPr>
          <w:p w14:paraId="08041E05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720" w:type="dxa"/>
            <w:noWrap/>
            <w:vAlign w:val="center"/>
            <w:hideMark/>
          </w:tcPr>
          <w:p w14:paraId="210055EC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810" w:type="dxa"/>
            <w:noWrap/>
            <w:vAlign w:val="center"/>
            <w:hideMark/>
          </w:tcPr>
          <w:p w14:paraId="24ED09BD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40" w:type="dxa"/>
            <w:noWrap/>
            <w:vAlign w:val="center"/>
            <w:hideMark/>
          </w:tcPr>
          <w:p w14:paraId="349B6AAF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630" w:type="dxa"/>
            <w:noWrap/>
            <w:vAlign w:val="center"/>
            <w:hideMark/>
          </w:tcPr>
          <w:p w14:paraId="495878F1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36*</w:t>
            </w:r>
          </w:p>
        </w:tc>
        <w:tc>
          <w:tcPr>
            <w:tcW w:w="750" w:type="dxa"/>
            <w:noWrap/>
            <w:vAlign w:val="center"/>
            <w:hideMark/>
          </w:tcPr>
          <w:p w14:paraId="62248652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00" w:type="dxa"/>
            <w:noWrap/>
            <w:vAlign w:val="center"/>
            <w:hideMark/>
          </w:tcPr>
          <w:p w14:paraId="2E41F0A6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56" w:type="dxa"/>
            <w:noWrap/>
            <w:vAlign w:val="center"/>
            <w:hideMark/>
          </w:tcPr>
          <w:p w14:paraId="32B9E99F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76" w:type="dxa"/>
            <w:noWrap/>
            <w:vAlign w:val="center"/>
            <w:hideMark/>
          </w:tcPr>
          <w:p w14:paraId="21444005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76" w:type="dxa"/>
            <w:noWrap/>
            <w:vAlign w:val="center"/>
            <w:hideMark/>
          </w:tcPr>
          <w:p w14:paraId="5258CFB0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2" w:type="dxa"/>
            <w:noWrap/>
            <w:vAlign w:val="center"/>
            <w:hideMark/>
          </w:tcPr>
          <w:p w14:paraId="342484E8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720" w:type="dxa"/>
            <w:noWrap/>
            <w:vAlign w:val="center"/>
            <w:hideMark/>
          </w:tcPr>
          <w:p w14:paraId="780B7652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AF40BB" w:rsidRPr="009B0296" w14:paraId="5A2D5A62" w14:textId="77777777" w:rsidTr="00F304DA">
        <w:trPr>
          <w:trHeight w:val="300"/>
        </w:trPr>
        <w:tc>
          <w:tcPr>
            <w:tcW w:w="810" w:type="dxa"/>
            <w:noWrap/>
            <w:vAlign w:val="center"/>
            <w:hideMark/>
          </w:tcPr>
          <w:p w14:paraId="71E0B4DA" w14:textId="77777777" w:rsidR="00AF40BB" w:rsidRPr="009B0296" w:rsidRDefault="00AF40BB" w:rsidP="00F304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GN</w:t>
            </w:r>
          </w:p>
        </w:tc>
        <w:tc>
          <w:tcPr>
            <w:tcW w:w="900" w:type="dxa"/>
            <w:noWrap/>
            <w:vAlign w:val="center"/>
            <w:hideMark/>
          </w:tcPr>
          <w:p w14:paraId="5486F2ED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720" w:type="dxa"/>
            <w:noWrap/>
            <w:vAlign w:val="center"/>
            <w:hideMark/>
          </w:tcPr>
          <w:p w14:paraId="58223EF2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  <w:noWrap/>
            <w:vAlign w:val="center"/>
            <w:hideMark/>
          </w:tcPr>
          <w:p w14:paraId="34D5A361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40" w:type="dxa"/>
            <w:noWrap/>
            <w:vAlign w:val="center"/>
            <w:hideMark/>
          </w:tcPr>
          <w:p w14:paraId="02E99570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630" w:type="dxa"/>
            <w:noWrap/>
            <w:vAlign w:val="center"/>
            <w:hideMark/>
          </w:tcPr>
          <w:p w14:paraId="56168AF4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750" w:type="dxa"/>
            <w:noWrap/>
            <w:vAlign w:val="center"/>
            <w:hideMark/>
          </w:tcPr>
          <w:p w14:paraId="39DDA55C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600" w:type="dxa"/>
            <w:noWrap/>
            <w:vAlign w:val="center"/>
            <w:hideMark/>
          </w:tcPr>
          <w:p w14:paraId="071D886D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56" w:type="dxa"/>
            <w:noWrap/>
            <w:vAlign w:val="center"/>
            <w:hideMark/>
          </w:tcPr>
          <w:p w14:paraId="13077473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576" w:type="dxa"/>
            <w:noWrap/>
            <w:vAlign w:val="center"/>
            <w:hideMark/>
          </w:tcPr>
          <w:p w14:paraId="200B11C2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576" w:type="dxa"/>
            <w:noWrap/>
            <w:vAlign w:val="center"/>
            <w:hideMark/>
          </w:tcPr>
          <w:p w14:paraId="63B4F8DF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622" w:type="dxa"/>
            <w:noWrap/>
            <w:vAlign w:val="center"/>
            <w:hideMark/>
          </w:tcPr>
          <w:p w14:paraId="30BC6219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60C1FD0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AF40BB" w:rsidRPr="009B0296" w14:paraId="7810FC86" w14:textId="77777777" w:rsidTr="00F304DA">
        <w:trPr>
          <w:trHeight w:val="300"/>
        </w:trPr>
        <w:tc>
          <w:tcPr>
            <w:tcW w:w="810" w:type="dxa"/>
            <w:noWrap/>
            <w:vAlign w:val="center"/>
            <w:hideMark/>
          </w:tcPr>
          <w:p w14:paraId="18F14A0E" w14:textId="77777777" w:rsidR="00AF40BB" w:rsidRPr="009B0296" w:rsidRDefault="00AF40BB" w:rsidP="00F304D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KNS</w:t>
            </w:r>
          </w:p>
        </w:tc>
        <w:tc>
          <w:tcPr>
            <w:tcW w:w="900" w:type="dxa"/>
            <w:noWrap/>
            <w:vAlign w:val="center"/>
            <w:hideMark/>
          </w:tcPr>
          <w:p w14:paraId="7BB2B680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720" w:type="dxa"/>
            <w:noWrap/>
            <w:vAlign w:val="center"/>
            <w:hideMark/>
          </w:tcPr>
          <w:p w14:paraId="12104E47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810" w:type="dxa"/>
            <w:noWrap/>
            <w:vAlign w:val="center"/>
            <w:hideMark/>
          </w:tcPr>
          <w:p w14:paraId="1697C459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40" w:type="dxa"/>
            <w:noWrap/>
            <w:vAlign w:val="center"/>
            <w:hideMark/>
          </w:tcPr>
          <w:p w14:paraId="575459E8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630" w:type="dxa"/>
            <w:noWrap/>
            <w:vAlign w:val="center"/>
            <w:hideMark/>
          </w:tcPr>
          <w:p w14:paraId="5A09EF5F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750" w:type="dxa"/>
            <w:noWrap/>
            <w:vAlign w:val="center"/>
            <w:hideMark/>
          </w:tcPr>
          <w:p w14:paraId="4A310466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600" w:type="dxa"/>
            <w:noWrap/>
            <w:vAlign w:val="center"/>
            <w:hideMark/>
          </w:tcPr>
          <w:p w14:paraId="5582A4AE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656" w:type="dxa"/>
            <w:noWrap/>
            <w:vAlign w:val="center"/>
            <w:hideMark/>
          </w:tcPr>
          <w:p w14:paraId="0FF48912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576" w:type="dxa"/>
            <w:noWrap/>
            <w:vAlign w:val="center"/>
            <w:hideMark/>
          </w:tcPr>
          <w:p w14:paraId="333B338F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576" w:type="dxa"/>
            <w:noWrap/>
            <w:vAlign w:val="center"/>
            <w:hideMark/>
          </w:tcPr>
          <w:p w14:paraId="0135BB63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22" w:type="dxa"/>
            <w:noWrap/>
            <w:vAlign w:val="center"/>
            <w:hideMark/>
          </w:tcPr>
          <w:p w14:paraId="05626E8E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0296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20" w:type="dxa"/>
            <w:noWrap/>
            <w:vAlign w:val="center"/>
            <w:hideMark/>
          </w:tcPr>
          <w:p w14:paraId="2C37E9CC" w14:textId="77777777" w:rsidR="00AF40BB" w:rsidRPr="009B0296" w:rsidRDefault="00AF40BB" w:rsidP="00F304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EB4912F" w14:textId="77777777" w:rsidR="00AF40BB" w:rsidRPr="00265D29" w:rsidRDefault="00AF40BB" w:rsidP="00AF40BB">
      <w:pPr>
        <w:jc w:val="left"/>
        <w:rPr>
          <w:rFonts w:ascii="Times New Roman" w:hAnsi="Times New Roman" w:cs="Times New Roman"/>
        </w:rPr>
      </w:pPr>
    </w:p>
    <w:p w14:paraId="30329AE8" w14:textId="77777777" w:rsidR="00AF40BB" w:rsidRDefault="00AF40BB" w:rsidP="00AF40BB">
      <w:pPr>
        <w:rPr>
          <w:rFonts w:ascii="Times New Roman" w:hAnsi="Times New Roman" w:cs="Times New Roman"/>
        </w:rPr>
      </w:pPr>
    </w:p>
    <w:p w14:paraId="206D802A" w14:textId="77777777" w:rsidR="00AF40BB" w:rsidRDefault="00AF40BB" w:rsidP="00AF40BB">
      <w:pPr>
        <w:spacing w:after="160" w:line="259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3DA827B" w14:textId="6F111CEB" w:rsidR="00AF40BB" w:rsidRPr="00C940CB" w:rsidRDefault="00AF40BB" w:rsidP="00AF40BB">
      <w:pPr>
        <w:ind w:right="4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40C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</w:t>
      </w:r>
      <w:r w:rsidR="006F57E7">
        <w:rPr>
          <w:rFonts w:ascii="Times New Roman" w:hAnsi="Times New Roman" w:cs="Times New Roman"/>
          <w:b/>
          <w:sz w:val="24"/>
          <w:szCs w:val="24"/>
        </w:rPr>
        <w:t>S</w:t>
      </w:r>
      <w:r w:rsidRPr="00C940CB">
        <w:rPr>
          <w:rFonts w:ascii="Times New Roman" w:hAnsi="Times New Roman" w:cs="Times New Roman"/>
          <w:b/>
          <w:sz w:val="24"/>
          <w:szCs w:val="24"/>
        </w:rPr>
        <w:t>1</w:t>
      </w:r>
      <w:r w:rsidRPr="00C940CB">
        <w:rPr>
          <w:rFonts w:ascii="Times New Roman" w:hAnsi="Times New Roman" w:cs="Times New Roman"/>
          <w:sz w:val="24"/>
          <w:szCs w:val="24"/>
        </w:rPr>
        <w:t xml:space="preserve">: </w:t>
      </w:r>
      <w:r w:rsidRPr="00C940CB">
        <w:rPr>
          <w:rFonts w:ascii="Times New Roman" w:hAnsi="Times New Roman" w:cs="Times New Roman"/>
          <w:sz w:val="24"/>
          <w:szCs w:val="28"/>
        </w:rPr>
        <w:t xml:space="preserve">Separation of </w:t>
      </w:r>
      <w:proofErr w:type="spellStart"/>
      <w:r w:rsidRPr="00C940CB">
        <w:rPr>
          <w:rFonts w:ascii="Times New Roman" w:hAnsi="Times New Roman" w:cs="Times New Roman"/>
          <w:sz w:val="24"/>
          <w:szCs w:val="28"/>
        </w:rPr>
        <w:t>glutenin</w:t>
      </w:r>
      <w:proofErr w:type="spellEnd"/>
      <w:r w:rsidRPr="00C940CB">
        <w:rPr>
          <w:rFonts w:ascii="Times New Roman" w:hAnsi="Times New Roman" w:cs="Times New Roman"/>
          <w:sz w:val="24"/>
          <w:szCs w:val="28"/>
        </w:rPr>
        <w:t xml:space="preserve"> subunits with SDS-PAGE. Varieties include Purdue Germplasm PU1-3, PU7-9, and OPA (</w:t>
      </w:r>
      <w:proofErr w:type="spellStart"/>
      <w:r w:rsidRPr="00C940CB">
        <w:rPr>
          <w:rFonts w:ascii="Times New Roman" w:hAnsi="Times New Roman" w:cs="Times New Roman"/>
          <w:sz w:val="24"/>
          <w:szCs w:val="28"/>
        </w:rPr>
        <w:t>Opata</w:t>
      </w:r>
      <w:proofErr w:type="spellEnd"/>
      <w:r w:rsidRPr="00C940CB">
        <w:rPr>
          <w:rFonts w:ascii="Times New Roman" w:hAnsi="Times New Roman" w:cs="Times New Roman"/>
          <w:sz w:val="24"/>
          <w:szCs w:val="28"/>
        </w:rPr>
        <w:t>) and PIT (</w:t>
      </w:r>
      <w:proofErr w:type="spellStart"/>
      <w:r w:rsidRPr="00C940CB">
        <w:rPr>
          <w:rFonts w:ascii="Times New Roman" w:hAnsi="Times New Roman" w:cs="Times New Roman"/>
          <w:sz w:val="24"/>
          <w:szCs w:val="28"/>
        </w:rPr>
        <w:t>Pitic</w:t>
      </w:r>
      <w:proofErr w:type="spellEnd"/>
      <w:r w:rsidRPr="00C940CB">
        <w:rPr>
          <w:rFonts w:ascii="Times New Roman" w:hAnsi="Times New Roman" w:cs="Times New Roman"/>
          <w:sz w:val="24"/>
          <w:szCs w:val="28"/>
        </w:rPr>
        <w:t xml:space="preserve">) were checks for reference. HMW </w:t>
      </w:r>
      <w:proofErr w:type="spellStart"/>
      <w:r w:rsidRPr="00C940CB">
        <w:rPr>
          <w:rFonts w:ascii="Times New Roman" w:hAnsi="Times New Roman" w:cs="Times New Roman"/>
          <w:sz w:val="24"/>
          <w:szCs w:val="28"/>
        </w:rPr>
        <w:t>glutenin</w:t>
      </w:r>
      <w:proofErr w:type="spellEnd"/>
      <w:r w:rsidRPr="00C940CB">
        <w:rPr>
          <w:rFonts w:ascii="Times New Roman" w:hAnsi="Times New Roman" w:cs="Times New Roman"/>
          <w:sz w:val="24"/>
          <w:szCs w:val="28"/>
        </w:rPr>
        <w:t xml:space="preserve"> subunits: OPA (</w:t>
      </w:r>
      <w:r w:rsidRPr="00C940CB">
        <w:rPr>
          <w:rFonts w:ascii="Times New Roman" w:hAnsi="Times New Roman" w:cs="Times New Roman"/>
          <w:i/>
          <w:sz w:val="24"/>
          <w:szCs w:val="28"/>
        </w:rPr>
        <w:t>Glu-A1 2*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B1 13+16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D1 2+12</w:t>
      </w:r>
      <w:r w:rsidRPr="00C940CB">
        <w:rPr>
          <w:rFonts w:ascii="Times New Roman" w:hAnsi="Times New Roman" w:cs="Times New Roman"/>
          <w:sz w:val="24"/>
          <w:szCs w:val="28"/>
        </w:rPr>
        <w:t>); PU1 (</w:t>
      </w:r>
      <w:r w:rsidRPr="00C940CB">
        <w:rPr>
          <w:rFonts w:ascii="Times New Roman" w:hAnsi="Times New Roman" w:cs="Times New Roman"/>
          <w:i/>
          <w:sz w:val="24"/>
          <w:szCs w:val="28"/>
        </w:rPr>
        <w:t>Glu-A1 1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B1 7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D1 2+12</w:t>
      </w:r>
      <w:r w:rsidRPr="00C940CB">
        <w:rPr>
          <w:rFonts w:ascii="Times New Roman" w:hAnsi="Times New Roman" w:cs="Times New Roman"/>
          <w:sz w:val="24"/>
          <w:szCs w:val="28"/>
        </w:rPr>
        <w:t>); PU2 (</w:t>
      </w:r>
      <w:r w:rsidRPr="00C940CB">
        <w:rPr>
          <w:rFonts w:ascii="Times New Roman" w:hAnsi="Times New Roman" w:cs="Times New Roman"/>
          <w:i/>
          <w:sz w:val="24"/>
          <w:szCs w:val="28"/>
        </w:rPr>
        <w:t>Glu-A1 2*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B1 32+33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D1 5+10</w:t>
      </w:r>
      <w:r w:rsidRPr="00C940CB">
        <w:rPr>
          <w:rFonts w:ascii="Times New Roman" w:hAnsi="Times New Roman" w:cs="Times New Roman"/>
          <w:sz w:val="24"/>
          <w:szCs w:val="28"/>
        </w:rPr>
        <w:t>); PU3 (</w:t>
      </w:r>
      <w:r w:rsidRPr="00C940CB">
        <w:rPr>
          <w:rFonts w:ascii="Times New Roman" w:hAnsi="Times New Roman" w:cs="Times New Roman"/>
          <w:i/>
          <w:sz w:val="24"/>
          <w:szCs w:val="28"/>
        </w:rPr>
        <w:t>Glu-A1 1;</w:t>
      </w:r>
      <w:r w:rsidRPr="00C940CB">
        <w:rPr>
          <w:rFonts w:ascii="Times New Roman" w:hAnsi="Times New Roman" w:cs="Times New Roman"/>
          <w:sz w:val="24"/>
          <w:szCs w:val="28"/>
        </w:rPr>
        <w:t xml:space="preserve"> </w:t>
      </w:r>
      <w:r w:rsidRPr="00C940CB">
        <w:rPr>
          <w:rFonts w:ascii="Times New Roman" w:hAnsi="Times New Roman" w:cs="Times New Roman"/>
          <w:i/>
          <w:sz w:val="24"/>
          <w:szCs w:val="28"/>
        </w:rPr>
        <w:t>Glu-B1 7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D1 5+10</w:t>
      </w:r>
      <w:r w:rsidRPr="00C940CB">
        <w:rPr>
          <w:rFonts w:ascii="Times New Roman" w:hAnsi="Times New Roman" w:cs="Times New Roman"/>
          <w:sz w:val="24"/>
          <w:szCs w:val="28"/>
        </w:rPr>
        <w:t>); PU7 (</w:t>
      </w:r>
      <w:r w:rsidRPr="00C940CB">
        <w:rPr>
          <w:rFonts w:ascii="Times New Roman" w:hAnsi="Times New Roman" w:cs="Times New Roman"/>
          <w:i/>
          <w:sz w:val="24"/>
          <w:szCs w:val="28"/>
        </w:rPr>
        <w:t>Glu-A1 1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B1 7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D1 2+12</w:t>
      </w:r>
      <w:r w:rsidRPr="00C940CB">
        <w:rPr>
          <w:rFonts w:ascii="Times New Roman" w:hAnsi="Times New Roman" w:cs="Times New Roman"/>
          <w:sz w:val="24"/>
          <w:szCs w:val="28"/>
        </w:rPr>
        <w:t>); PU8 (</w:t>
      </w:r>
      <w:r w:rsidRPr="00C940CB">
        <w:rPr>
          <w:rFonts w:ascii="Times New Roman" w:hAnsi="Times New Roman" w:cs="Times New Roman"/>
          <w:i/>
          <w:sz w:val="24"/>
          <w:szCs w:val="28"/>
        </w:rPr>
        <w:t>Glu-A1 2*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B1 7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D1 2+12</w:t>
      </w:r>
      <w:r w:rsidRPr="00C940CB">
        <w:rPr>
          <w:rFonts w:ascii="Times New Roman" w:hAnsi="Times New Roman" w:cs="Times New Roman"/>
          <w:sz w:val="24"/>
          <w:szCs w:val="28"/>
        </w:rPr>
        <w:t>); PIT (</w:t>
      </w:r>
      <w:r w:rsidRPr="00C940CB">
        <w:rPr>
          <w:rFonts w:ascii="Times New Roman" w:hAnsi="Times New Roman" w:cs="Times New Roman"/>
          <w:i/>
          <w:sz w:val="24"/>
          <w:szCs w:val="28"/>
        </w:rPr>
        <w:t>Glu-A1 1;</w:t>
      </w:r>
      <w:r w:rsidRPr="00C940CB">
        <w:rPr>
          <w:rFonts w:ascii="Times New Roman" w:hAnsi="Times New Roman" w:cs="Times New Roman"/>
          <w:sz w:val="24"/>
          <w:szCs w:val="28"/>
        </w:rPr>
        <w:t xml:space="preserve"> </w:t>
      </w:r>
      <w:r w:rsidRPr="00C940CB">
        <w:rPr>
          <w:rFonts w:ascii="Times New Roman" w:hAnsi="Times New Roman" w:cs="Times New Roman"/>
          <w:i/>
          <w:sz w:val="24"/>
          <w:szCs w:val="28"/>
        </w:rPr>
        <w:t>Glu-B1 7+8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D1 2+12</w:t>
      </w:r>
      <w:r w:rsidRPr="00C940CB">
        <w:rPr>
          <w:rFonts w:ascii="Times New Roman" w:hAnsi="Times New Roman" w:cs="Times New Roman"/>
          <w:sz w:val="24"/>
          <w:szCs w:val="28"/>
        </w:rPr>
        <w:t>); PU9 (</w:t>
      </w:r>
      <w:r w:rsidRPr="00C940CB">
        <w:rPr>
          <w:rFonts w:ascii="Times New Roman" w:hAnsi="Times New Roman" w:cs="Times New Roman"/>
          <w:i/>
          <w:sz w:val="24"/>
          <w:szCs w:val="28"/>
        </w:rPr>
        <w:t>Glu-A1 1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B1 7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D1 2+12</w:t>
      </w:r>
      <w:r w:rsidRPr="00C940CB">
        <w:rPr>
          <w:rFonts w:ascii="Times New Roman" w:hAnsi="Times New Roman" w:cs="Times New Roman"/>
          <w:sz w:val="24"/>
          <w:szCs w:val="28"/>
        </w:rPr>
        <w:t>); PU10 (</w:t>
      </w:r>
      <w:r w:rsidRPr="00C940CB">
        <w:rPr>
          <w:rFonts w:ascii="Times New Roman" w:hAnsi="Times New Roman" w:cs="Times New Roman"/>
          <w:i/>
          <w:sz w:val="24"/>
          <w:szCs w:val="28"/>
        </w:rPr>
        <w:t>Glu-A1 2*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B1 7+9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D1 2+12</w:t>
      </w:r>
      <w:r w:rsidRPr="00C940CB">
        <w:rPr>
          <w:rFonts w:ascii="Times New Roman" w:hAnsi="Times New Roman" w:cs="Times New Roman"/>
          <w:sz w:val="24"/>
          <w:szCs w:val="28"/>
        </w:rPr>
        <w:t xml:space="preserve">). LMW </w:t>
      </w:r>
      <w:proofErr w:type="spellStart"/>
      <w:r w:rsidRPr="00C940CB">
        <w:rPr>
          <w:rFonts w:ascii="Times New Roman" w:hAnsi="Times New Roman" w:cs="Times New Roman"/>
          <w:sz w:val="24"/>
          <w:szCs w:val="28"/>
        </w:rPr>
        <w:t>glutenin</w:t>
      </w:r>
      <w:proofErr w:type="spellEnd"/>
      <w:r w:rsidRPr="00C940CB">
        <w:rPr>
          <w:rFonts w:ascii="Times New Roman" w:hAnsi="Times New Roman" w:cs="Times New Roman"/>
          <w:sz w:val="24"/>
          <w:szCs w:val="28"/>
        </w:rPr>
        <w:t xml:space="preserve"> subunits: OPA (</w:t>
      </w:r>
      <w:r w:rsidRPr="00C940CB">
        <w:rPr>
          <w:rFonts w:ascii="Times New Roman" w:hAnsi="Times New Roman" w:cs="Times New Roman"/>
          <w:i/>
          <w:sz w:val="24"/>
          <w:szCs w:val="28"/>
        </w:rPr>
        <w:t>Glu-A3 b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 xml:space="preserve">Glu-B3 </w:t>
      </w:r>
      <w:proofErr w:type="spellStart"/>
      <w:r w:rsidRPr="00C940CB">
        <w:rPr>
          <w:rFonts w:ascii="Times New Roman" w:hAnsi="Times New Roman" w:cs="Times New Roman"/>
          <w:i/>
          <w:sz w:val="24"/>
          <w:szCs w:val="28"/>
        </w:rPr>
        <w:t>i</w:t>
      </w:r>
      <w:proofErr w:type="spellEnd"/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D3 a</w:t>
      </w:r>
      <w:r w:rsidRPr="00C940CB">
        <w:rPr>
          <w:rFonts w:ascii="Times New Roman" w:hAnsi="Times New Roman" w:cs="Times New Roman"/>
          <w:sz w:val="24"/>
          <w:szCs w:val="28"/>
        </w:rPr>
        <w:t>); PU1(</w:t>
      </w:r>
      <w:r w:rsidRPr="00C940CB">
        <w:rPr>
          <w:rFonts w:ascii="Times New Roman" w:hAnsi="Times New Roman" w:cs="Times New Roman"/>
          <w:i/>
          <w:sz w:val="24"/>
          <w:szCs w:val="28"/>
        </w:rPr>
        <w:t>Glu-A3 f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B3 j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D3 a</w:t>
      </w:r>
      <w:r w:rsidRPr="00C940CB">
        <w:rPr>
          <w:rFonts w:ascii="Times New Roman" w:hAnsi="Times New Roman" w:cs="Times New Roman"/>
          <w:sz w:val="24"/>
          <w:szCs w:val="28"/>
        </w:rPr>
        <w:t>); PU2 (</w:t>
      </w:r>
      <w:r w:rsidRPr="00C940CB">
        <w:rPr>
          <w:rFonts w:ascii="Times New Roman" w:hAnsi="Times New Roman" w:cs="Times New Roman"/>
          <w:i/>
          <w:sz w:val="24"/>
          <w:szCs w:val="28"/>
        </w:rPr>
        <w:t>Glu-A3 c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B3 j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D3 b</w:t>
      </w:r>
      <w:r w:rsidRPr="00C940CB">
        <w:rPr>
          <w:rFonts w:ascii="Times New Roman" w:hAnsi="Times New Roman" w:cs="Times New Roman"/>
          <w:sz w:val="24"/>
          <w:szCs w:val="28"/>
        </w:rPr>
        <w:t>); PU3 (</w:t>
      </w:r>
      <w:r w:rsidRPr="00C940CB">
        <w:rPr>
          <w:rFonts w:ascii="Times New Roman" w:hAnsi="Times New Roman" w:cs="Times New Roman"/>
          <w:i/>
          <w:sz w:val="24"/>
          <w:szCs w:val="28"/>
        </w:rPr>
        <w:t>Glu-A3 c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 xml:space="preserve">Glu-B3 </w:t>
      </w:r>
      <w:proofErr w:type="spellStart"/>
      <w:r w:rsidRPr="00C940CB">
        <w:rPr>
          <w:rFonts w:ascii="Times New Roman" w:hAnsi="Times New Roman" w:cs="Times New Roman"/>
          <w:i/>
          <w:sz w:val="24"/>
          <w:szCs w:val="28"/>
        </w:rPr>
        <w:t>f,g</w:t>
      </w:r>
      <w:proofErr w:type="spellEnd"/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D3 a</w:t>
      </w:r>
      <w:r w:rsidRPr="00C940CB">
        <w:rPr>
          <w:rFonts w:ascii="Times New Roman" w:hAnsi="Times New Roman" w:cs="Times New Roman"/>
          <w:sz w:val="24"/>
          <w:szCs w:val="28"/>
        </w:rPr>
        <w:t>); PU7 (</w:t>
      </w:r>
      <w:r w:rsidRPr="00C940CB">
        <w:rPr>
          <w:rFonts w:ascii="Times New Roman" w:hAnsi="Times New Roman" w:cs="Times New Roman"/>
          <w:i/>
          <w:sz w:val="24"/>
          <w:szCs w:val="28"/>
        </w:rPr>
        <w:t>Glu-A3 f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B3 j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D3 a</w:t>
      </w:r>
      <w:r w:rsidRPr="00C940CB">
        <w:rPr>
          <w:rFonts w:ascii="Times New Roman" w:hAnsi="Times New Roman" w:cs="Times New Roman"/>
          <w:sz w:val="24"/>
          <w:szCs w:val="28"/>
        </w:rPr>
        <w:t>); PU8 (</w:t>
      </w:r>
      <w:r w:rsidRPr="00C940CB">
        <w:rPr>
          <w:rFonts w:ascii="Times New Roman" w:hAnsi="Times New Roman" w:cs="Times New Roman"/>
          <w:i/>
          <w:sz w:val="24"/>
          <w:szCs w:val="28"/>
        </w:rPr>
        <w:t>Glu-A3 g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B3 j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D3 a</w:t>
      </w:r>
      <w:r w:rsidRPr="00C940CB">
        <w:rPr>
          <w:rFonts w:ascii="Times New Roman" w:hAnsi="Times New Roman" w:cs="Times New Roman"/>
          <w:sz w:val="24"/>
          <w:szCs w:val="28"/>
        </w:rPr>
        <w:t>); PU9 (</w:t>
      </w:r>
      <w:r w:rsidRPr="00C940CB">
        <w:rPr>
          <w:rFonts w:ascii="Times New Roman" w:hAnsi="Times New Roman" w:cs="Times New Roman"/>
          <w:i/>
          <w:sz w:val="24"/>
          <w:szCs w:val="28"/>
        </w:rPr>
        <w:t>Glu-A3 c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B3 b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D3 a</w:t>
      </w:r>
      <w:r w:rsidRPr="00C940CB">
        <w:rPr>
          <w:rFonts w:ascii="Times New Roman" w:hAnsi="Times New Roman" w:cs="Times New Roman"/>
          <w:sz w:val="24"/>
          <w:szCs w:val="28"/>
        </w:rPr>
        <w:t>); PU10 (</w:t>
      </w:r>
      <w:r w:rsidRPr="00C940CB">
        <w:rPr>
          <w:rFonts w:ascii="Times New Roman" w:hAnsi="Times New Roman" w:cs="Times New Roman"/>
          <w:i/>
          <w:sz w:val="24"/>
          <w:szCs w:val="28"/>
        </w:rPr>
        <w:t>Glu-A3 g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B3 j</w:t>
      </w:r>
      <w:r w:rsidRPr="00C940CB">
        <w:rPr>
          <w:rFonts w:ascii="Times New Roman" w:hAnsi="Times New Roman" w:cs="Times New Roman"/>
          <w:sz w:val="24"/>
          <w:szCs w:val="28"/>
        </w:rPr>
        <w:t xml:space="preserve">; </w:t>
      </w:r>
      <w:r w:rsidRPr="00C940CB">
        <w:rPr>
          <w:rFonts w:ascii="Times New Roman" w:hAnsi="Times New Roman" w:cs="Times New Roman"/>
          <w:i/>
          <w:sz w:val="24"/>
          <w:szCs w:val="28"/>
        </w:rPr>
        <w:t>Glu-D3 a</w:t>
      </w:r>
      <w:r w:rsidRPr="00C940CB">
        <w:rPr>
          <w:rFonts w:ascii="Times New Roman" w:hAnsi="Times New Roman" w:cs="Times New Roman"/>
          <w:sz w:val="24"/>
          <w:szCs w:val="28"/>
        </w:rPr>
        <w:t>).</w:t>
      </w:r>
    </w:p>
    <w:p w14:paraId="10CC7D81" w14:textId="77777777" w:rsidR="00AF40BB" w:rsidRPr="000A0BCB" w:rsidRDefault="00AF40BB" w:rsidP="00AF40BB">
      <w:pPr>
        <w:jc w:val="left"/>
        <w:rPr>
          <w:rFonts w:ascii="Times New Roman" w:hAnsi="Times New Roman" w:cs="Times New Roman"/>
        </w:rPr>
      </w:pPr>
    </w:p>
    <w:p w14:paraId="0FF78905" w14:textId="77777777" w:rsidR="00AF40BB" w:rsidRDefault="00AF40BB" w:rsidP="00AF40B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766A61" wp14:editId="64DBB053">
            <wp:extent cx="2672051" cy="36655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836" cy="36858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503F6A" w14:textId="77777777" w:rsidR="00AF40BB" w:rsidRDefault="00AF40BB" w:rsidP="00AF40BB">
      <w:pPr>
        <w:jc w:val="left"/>
        <w:rPr>
          <w:rFonts w:ascii="Times New Roman" w:hAnsi="Times New Roman" w:cs="Times New Roman"/>
          <w:b/>
          <w:highlight w:val="yellow"/>
        </w:rPr>
      </w:pPr>
    </w:p>
    <w:p w14:paraId="6F9D7AA1" w14:textId="77777777" w:rsidR="00AF40BB" w:rsidRDefault="00AF40BB" w:rsidP="00AF40BB"/>
    <w:p w14:paraId="772E0090" w14:textId="77777777" w:rsidR="009A3506" w:rsidRDefault="009A3506"/>
    <w:sectPr w:rsidR="009A3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游明朝"/>
    <w:charset w:val="80"/>
    <w:family w:val="roman"/>
    <w:pitch w:val="variable"/>
    <w:sig w:usb0="00000000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0BB"/>
    <w:rsid w:val="00021912"/>
    <w:rsid w:val="002B265A"/>
    <w:rsid w:val="003C714C"/>
    <w:rsid w:val="004637B8"/>
    <w:rsid w:val="00612A8B"/>
    <w:rsid w:val="006B38D8"/>
    <w:rsid w:val="006F0112"/>
    <w:rsid w:val="006F57E7"/>
    <w:rsid w:val="00776B98"/>
    <w:rsid w:val="007D3130"/>
    <w:rsid w:val="008D4C2A"/>
    <w:rsid w:val="00924C25"/>
    <w:rsid w:val="0092671F"/>
    <w:rsid w:val="009A3506"/>
    <w:rsid w:val="009C4831"/>
    <w:rsid w:val="00A265EE"/>
    <w:rsid w:val="00AE4A73"/>
    <w:rsid w:val="00AF40BB"/>
    <w:rsid w:val="00DC79D2"/>
    <w:rsid w:val="00E4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81F88"/>
  <w14:defaultImageDpi w14:val="32767"/>
  <w15:chartTrackingRefBased/>
  <w15:docId w15:val="{B0308224-63F3-C54D-9934-6EAEAAADE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0BB"/>
    <w:pPr>
      <w:jc w:val="right"/>
    </w:pPr>
    <w:rPr>
      <w:rFonts w:eastAsiaTheme="minorEastAsia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0BB"/>
    <w:pPr>
      <w:jc w:val="right"/>
    </w:pPr>
    <w:rPr>
      <w:rFonts w:eastAsiaTheme="minorEastAsia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40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0BB"/>
    <w:rPr>
      <w:rFonts w:ascii="Times New Roman" w:eastAsiaTheme="minorEastAsia" w:hAnsi="Times New Roman" w:cs="Times New Roman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20</Words>
  <Characters>581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ussell, Blake A</cp:lastModifiedBy>
  <cp:revision>3</cp:revision>
  <cp:lastPrinted>2020-02-21T13:43:00Z</cp:lastPrinted>
  <dcterms:created xsi:type="dcterms:W3CDTF">2020-03-13T19:01:00Z</dcterms:created>
  <dcterms:modified xsi:type="dcterms:W3CDTF">2020-03-13T19:03:00Z</dcterms:modified>
</cp:coreProperties>
</file>